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C46B3" w14:textId="5D17BFDF" w:rsidR="008B6517" w:rsidRDefault="00FA077E">
      <w:r w:rsidRPr="0093761D">
        <w:rPr>
          <w:b/>
          <w:bCs/>
        </w:rPr>
        <w:t>Supplemental materials for</w:t>
      </w:r>
      <w:r>
        <w:t>:</w:t>
      </w:r>
    </w:p>
    <w:p w14:paraId="585A586D" w14:textId="5A1E2F09" w:rsidR="00FA077E" w:rsidRDefault="00FA077E" w:rsidP="00FA077E">
      <w:pPr>
        <w:pStyle w:val="Title"/>
        <w:rPr>
          <w:rFonts w:ascii="Aptos" w:hAnsi="Aptos" w:cs="Times New Roman"/>
          <w:sz w:val="24"/>
          <w:szCs w:val="24"/>
        </w:rPr>
      </w:pPr>
      <w:r w:rsidRPr="00762060">
        <w:rPr>
          <w:rFonts w:ascii="Aptos" w:hAnsi="Aptos" w:cs="Times New Roman"/>
          <w:b/>
          <w:bCs/>
          <w:sz w:val="24"/>
          <w:szCs w:val="24"/>
        </w:rPr>
        <w:t>Title:</w:t>
      </w:r>
      <w:r w:rsidRPr="00762060">
        <w:rPr>
          <w:rFonts w:ascii="Aptos" w:hAnsi="Aptos" w:cs="Times New Roman"/>
          <w:sz w:val="24"/>
          <w:szCs w:val="24"/>
        </w:rPr>
        <w:t xml:space="preserve"> Perfluoroalkyl Substances in Commercially Important Marine Species of Fish and Shellfish from Alaska</w:t>
      </w:r>
    </w:p>
    <w:p w14:paraId="5B40A304" w14:textId="77777777" w:rsidR="00FD56A3" w:rsidRDefault="00FD56A3" w:rsidP="00FD56A3"/>
    <w:p w14:paraId="0421E8DD" w14:textId="77777777" w:rsidR="00FD56A3" w:rsidRPr="00762060" w:rsidRDefault="00FD56A3" w:rsidP="00FD56A3">
      <w:pPr>
        <w:rPr>
          <w:rFonts w:ascii="Aptos" w:hAnsi="Aptos" w:cs="Times New Roman"/>
        </w:rPr>
      </w:pPr>
      <w:r w:rsidRPr="00762060">
        <w:rPr>
          <w:rFonts w:ascii="Aptos" w:hAnsi="Aptos" w:cs="Times New Roman"/>
          <w:b/>
          <w:bCs/>
        </w:rPr>
        <w:t>Authors:</w:t>
      </w:r>
      <w:r w:rsidRPr="00762060">
        <w:rPr>
          <w:rFonts w:ascii="Aptos" w:hAnsi="Aptos" w:cs="Times New Roman"/>
        </w:rPr>
        <w:t xml:space="preserve"> Christoff G. Furin</w:t>
      </w:r>
      <w:r w:rsidRPr="00762060">
        <w:rPr>
          <w:rFonts w:ascii="Aptos" w:hAnsi="Aptos" w:cs="Times New Roman"/>
          <w:vertAlign w:val="superscript"/>
        </w:rPr>
        <w:t>1*</w:t>
      </w:r>
      <w:r w:rsidRPr="00762060">
        <w:rPr>
          <w:rFonts w:ascii="Aptos" w:hAnsi="Aptos" w:cs="Times New Roman"/>
        </w:rPr>
        <w:t>, John Burrows</w:t>
      </w:r>
      <w:r w:rsidRPr="00762060">
        <w:rPr>
          <w:rFonts w:ascii="Aptos" w:hAnsi="Aptos" w:cs="Times New Roman"/>
          <w:vertAlign w:val="superscript"/>
        </w:rPr>
        <w:t>2</w:t>
      </w:r>
      <w:r w:rsidRPr="00762060">
        <w:rPr>
          <w:rFonts w:ascii="Aptos" w:hAnsi="Aptos" w:cs="Times New Roman"/>
        </w:rPr>
        <w:t>, Andrew P. Cyr</w:t>
      </w:r>
      <w:r w:rsidRPr="00762060">
        <w:rPr>
          <w:rFonts w:ascii="Aptos" w:hAnsi="Aptos" w:cs="Times New Roman"/>
          <w:vertAlign w:val="superscript"/>
        </w:rPr>
        <w:t>3</w:t>
      </w:r>
      <w:r w:rsidRPr="00762060">
        <w:rPr>
          <w:rFonts w:ascii="Aptos" w:hAnsi="Aptos" w:cs="Times New Roman"/>
        </w:rPr>
        <w:t>, Sarah Coburn</w:t>
      </w:r>
      <w:r w:rsidRPr="00762060">
        <w:rPr>
          <w:rFonts w:ascii="Aptos" w:hAnsi="Aptos" w:cs="Times New Roman"/>
          <w:vertAlign w:val="superscript"/>
        </w:rPr>
        <w:t>1</w:t>
      </w:r>
      <w:r w:rsidRPr="00762060">
        <w:rPr>
          <w:rFonts w:ascii="Aptos" w:hAnsi="Aptos" w:cs="Times New Roman"/>
        </w:rPr>
        <w:t>, and Robert F. Gerlach</w:t>
      </w:r>
      <w:r w:rsidRPr="00762060">
        <w:rPr>
          <w:rFonts w:ascii="Aptos" w:hAnsi="Aptos" w:cs="Times New Roman"/>
          <w:vertAlign w:val="superscript"/>
        </w:rPr>
        <w:t>1</w:t>
      </w:r>
    </w:p>
    <w:p w14:paraId="23EF2C0C" w14:textId="77777777" w:rsidR="00FD56A3" w:rsidRPr="00762060" w:rsidRDefault="00FD56A3" w:rsidP="00FD56A3">
      <w:pPr>
        <w:rPr>
          <w:rFonts w:ascii="Aptos" w:hAnsi="Aptos" w:cs="Times New Roman"/>
        </w:rPr>
      </w:pPr>
    </w:p>
    <w:p w14:paraId="29797FF5" w14:textId="77777777" w:rsidR="00FD56A3" w:rsidRPr="00762060" w:rsidRDefault="00FD56A3" w:rsidP="00FD56A3">
      <w:pPr>
        <w:rPr>
          <w:rFonts w:ascii="Aptos" w:hAnsi="Aptos" w:cs="Times New Roman"/>
        </w:rPr>
      </w:pPr>
      <w:r w:rsidRPr="00762060">
        <w:rPr>
          <w:rFonts w:ascii="Aptos" w:hAnsi="Aptos" w:cs="Times New Roman"/>
          <w:b/>
          <w:bCs/>
        </w:rPr>
        <w:t xml:space="preserve">Affiliations: </w:t>
      </w:r>
    </w:p>
    <w:p w14:paraId="352EAB4D" w14:textId="77777777" w:rsidR="00FD56A3" w:rsidRPr="00762060" w:rsidRDefault="00FD56A3" w:rsidP="00FD56A3">
      <w:pPr>
        <w:pStyle w:val="ListParagraph"/>
        <w:numPr>
          <w:ilvl w:val="0"/>
          <w:numId w:val="1"/>
        </w:numPr>
        <w:spacing w:line="259" w:lineRule="auto"/>
        <w:rPr>
          <w:rFonts w:ascii="Aptos" w:hAnsi="Aptos"/>
        </w:rPr>
      </w:pPr>
      <w:r w:rsidRPr="00762060">
        <w:rPr>
          <w:rFonts w:ascii="Aptos" w:hAnsi="Aptos"/>
        </w:rPr>
        <w:t>Alaska Department of Environmental Conservation, Division of Environmental Health, Office of the State Veterinarian, 5251 Dr. Martin Luther King Jr. Ave., Anchorage, AK 99507, USA</w:t>
      </w:r>
    </w:p>
    <w:p w14:paraId="5A6E85E2" w14:textId="77777777" w:rsidR="00FD56A3" w:rsidRPr="00762060" w:rsidRDefault="00FD56A3" w:rsidP="00FD56A3">
      <w:pPr>
        <w:pStyle w:val="ListParagraph"/>
        <w:numPr>
          <w:ilvl w:val="0"/>
          <w:numId w:val="1"/>
        </w:numPr>
        <w:spacing w:line="259" w:lineRule="auto"/>
        <w:rPr>
          <w:rFonts w:ascii="Aptos" w:hAnsi="Aptos"/>
        </w:rPr>
      </w:pPr>
      <w:r w:rsidRPr="00762060">
        <w:rPr>
          <w:rFonts w:ascii="Aptos" w:hAnsi="Aptos"/>
        </w:rPr>
        <w:t>Alaska Seafood Marketing Institute, 311 N. Franklin St. Suite 200, Juneau, AK 99801, USA</w:t>
      </w:r>
    </w:p>
    <w:p w14:paraId="5D1311EE" w14:textId="77777777" w:rsidR="00FD56A3" w:rsidRPr="00762060" w:rsidRDefault="00FD56A3" w:rsidP="00FD56A3">
      <w:pPr>
        <w:pStyle w:val="ListParagraph"/>
        <w:numPr>
          <w:ilvl w:val="0"/>
          <w:numId w:val="1"/>
        </w:numPr>
        <w:spacing w:line="259" w:lineRule="auto"/>
        <w:rPr>
          <w:rFonts w:ascii="Aptos" w:hAnsi="Aptos"/>
        </w:rPr>
      </w:pPr>
      <w:r w:rsidRPr="00762060">
        <w:rPr>
          <w:rFonts w:ascii="Aptos" w:hAnsi="Aptos"/>
        </w:rPr>
        <w:t xml:space="preserve">Alaska Department of Health, Division of Public Health, Section of Epidemiology, 3601 C Street Suite </w:t>
      </w:r>
      <w:r>
        <w:rPr>
          <w:rFonts w:ascii="Aptos" w:hAnsi="Aptos"/>
        </w:rPr>
        <w:t>540</w:t>
      </w:r>
      <w:r w:rsidRPr="00762060">
        <w:rPr>
          <w:rFonts w:ascii="Aptos" w:hAnsi="Aptos"/>
        </w:rPr>
        <w:t>, Anchorage, AK 99503, USA</w:t>
      </w:r>
    </w:p>
    <w:p w14:paraId="3FA3C7B4" w14:textId="77777777" w:rsidR="00FD56A3" w:rsidRPr="00762060" w:rsidRDefault="00FD56A3" w:rsidP="00FD56A3">
      <w:pPr>
        <w:rPr>
          <w:rFonts w:ascii="Aptos" w:hAnsi="Aptos"/>
          <w:b/>
          <w:bCs/>
        </w:rPr>
      </w:pPr>
      <w:r w:rsidRPr="00762060">
        <w:rPr>
          <w:rFonts w:ascii="Aptos" w:hAnsi="Aptos"/>
          <w:b/>
          <w:bCs/>
        </w:rPr>
        <w:t>*</w:t>
      </w:r>
      <w:r w:rsidRPr="00762060">
        <w:rPr>
          <w:rFonts w:ascii="Aptos" w:hAnsi="Aptos"/>
        </w:rPr>
        <w:t>Corresponding Author:</w:t>
      </w:r>
    </w:p>
    <w:p w14:paraId="093121FB" w14:textId="77777777" w:rsidR="00FD56A3" w:rsidRPr="00762060" w:rsidRDefault="00FD56A3" w:rsidP="00FD56A3">
      <w:pPr>
        <w:spacing w:after="0" w:line="240" w:lineRule="auto"/>
        <w:rPr>
          <w:rFonts w:ascii="Aptos" w:hAnsi="Aptos"/>
        </w:rPr>
      </w:pPr>
      <w:r w:rsidRPr="00762060">
        <w:rPr>
          <w:rFonts w:ascii="Aptos" w:hAnsi="Aptos"/>
        </w:rPr>
        <w:t>Christoff G. Furin</w:t>
      </w:r>
    </w:p>
    <w:p w14:paraId="3CF148A4" w14:textId="77777777" w:rsidR="00FD56A3" w:rsidRPr="00762060" w:rsidRDefault="00FD56A3" w:rsidP="00FD56A3">
      <w:pPr>
        <w:spacing w:after="0" w:line="240" w:lineRule="auto"/>
        <w:rPr>
          <w:rFonts w:ascii="Aptos" w:hAnsi="Aptos"/>
        </w:rPr>
      </w:pPr>
      <w:r w:rsidRPr="00762060">
        <w:rPr>
          <w:rFonts w:ascii="Aptos" w:hAnsi="Aptos"/>
        </w:rPr>
        <w:t xml:space="preserve">Email: </w:t>
      </w:r>
      <w:hyperlink r:id="rId5" w:history="1">
        <w:r w:rsidRPr="00762060">
          <w:rPr>
            <w:rStyle w:val="Hyperlink"/>
            <w:rFonts w:ascii="Aptos" w:hAnsi="Aptos"/>
          </w:rPr>
          <w:t>christoff.furin@alaska.gov</w:t>
        </w:r>
      </w:hyperlink>
    </w:p>
    <w:p w14:paraId="40D54C79" w14:textId="77777777" w:rsidR="00FA077E" w:rsidRDefault="00FA077E" w:rsidP="00FA077E"/>
    <w:p w14:paraId="51E3A296" w14:textId="77777777" w:rsidR="00FA077E" w:rsidRDefault="00FA077E" w:rsidP="00FA077E">
      <w:r>
        <w:rPr>
          <w:b/>
          <w:bCs/>
        </w:rPr>
        <w:t xml:space="preserve">Data availability: </w:t>
      </w:r>
      <w:r>
        <w:t xml:space="preserve">Data is made available publicly. </w:t>
      </w:r>
    </w:p>
    <w:p w14:paraId="4647AFC8" w14:textId="77777777" w:rsidR="00FA077E" w:rsidRPr="008A42C0" w:rsidRDefault="00FA077E" w:rsidP="00FA077E"/>
    <w:p w14:paraId="472F7561" w14:textId="77777777" w:rsidR="00FA077E" w:rsidRPr="008A42C0" w:rsidRDefault="00FA077E" w:rsidP="00FA077E">
      <w:r w:rsidRPr="008A42C0">
        <w:rPr>
          <w:b/>
          <w:bCs/>
        </w:rPr>
        <w:t>Conflicts of interest:</w:t>
      </w:r>
      <w:r w:rsidRPr="008A42C0">
        <w:t xml:space="preserve"> None to declare</w:t>
      </w:r>
    </w:p>
    <w:p w14:paraId="02B6EF65" w14:textId="77777777" w:rsidR="00FA077E" w:rsidRDefault="00FA077E" w:rsidP="00FA077E">
      <w:pPr>
        <w:rPr>
          <w:b/>
          <w:bCs/>
        </w:rPr>
      </w:pPr>
    </w:p>
    <w:p w14:paraId="705B3DD9" w14:textId="43F08EB9" w:rsidR="000C251E" w:rsidRPr="008A42C0" w:rsidRDefault="000C251E" w:rsidP="00FA077E">
      <w:pPr>
        <w:rPr>
          <w:b/>
          <w:bCs/>
        </w:rPr>
      </w:pPr>
      <w:r>
        <w:rPr>
          <w:b/>
          <w:bCs/>
        </w:rPr>
        <w:t xml:space="preserve">For more information visit: </w:t>
      </w:r>
      <w:hyperlink r:id="rId6" w:history="1">
        <w:r w:rsidRPr="000C251E">
          <w:rPr>
            <w:rStyle w:val="Hyperlink"/>
          </w:rPr>
          <w:t>https://dec.alaska.gov/eh/vet/fish-monitoring-program/</w:t>
        </w:r>
      </w:hyperlink>
    </w:p>
    <w:p w14:paraId="7D98FB60" w14:textId="77777777" w:rsidR="00FA077E" w:rsidRDefault="00FA077E"/>
    <w:p w14:paraId="2F747682" w14:textId="77777777" w:rsidR="00CA5123" w:rsidRDefault="00CA5123"/>
    <w:p w14:paraId="6F9F5390" w14:textId="77777777" w:rsidR="00CA5123" w:rsidRDefault="00CA5123"/>
    <w:p w14:paraId="4624F572" w14:textId="77777777" w:rsidR="00CA5123" w:rsidRDefault="00CA5123"/>
    <w:p w14:paraId="0F4708EA" w14:textId="77777777" w:rsidR="00CA5123" w:rsidRDefault="00CA5123"/>
    <w:p w14:paraId="7C91E7F2" w14:textId="77777777" w:rsidR="00CA5123" w:rsidRDefault="00CA5123"/>
    <w:p w14:paraId="72576B0C" w14:textId="77777777" w:rsidR="006E7B4F" w:rsidRDefault="006E7B4F">
      <w:pPr>
        <w:sectPr w:rsidR="006E7B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E8EAC3" w14:textId="4CC1B9F2" w:rsidR="006E7B4F" w:rsidRDefault="006E7B4F" w:rsidP="006E7B4F">
      <w:pPr>
        <w:contextualSpacing/>
      </w:pPr>
      <w:r w:rsidRPr="0093761D">
        <w:rPr>
          <w:b/>
          <w:bCs/>
        </w:rPr>
        <w:lastRenderedPageBreak/>
        <w:t>Supplemental Table 1</w:t>
      </w:r>
      <w:r w:rsidRPr="00B57516">
        <w:t>: PFAS compounds</w:t>
      </w:r>
      <w:r w:rsidR="00D314A9">
        <w:t>,</w:t>
      </w:r>
      <w:r w:rsidRPr="00B57516">
        <w:t xml:space="preserve"> Method Detection Limits in Fish Tissue</w:t>
      </w:r>
      <w:r w:rsidR="00D314A9">
        <w:t xml:space="preserve"> and surrogate standards</w:t>
      </w:r>
      <w:r w:rsidRPr="00B57516">
        <w:t xml:space="preserve"> with EPA Method 1633</w:t>
      </w:r>
      <w:r w:rsidR="00D314A9" w:rsidRPr="00D314A9">
        <w:rPr>
          <w:vertAlign w:val="superscript"/>
        </w:rPr>
        <w:t>#</w:t>
      </w:r>
      <w:r w:rsidRPr="00B57516">
        <w:t>.</w:t>
      </w:r>
    </w:p>
    <w:tbl>
      <w:tblPr>
        <w:tblW w:w="13315" w:type="dxa"/>
        <w:tblLook w:val="04A0" w:firstRow="1" w:lastRow="0" w:firstColumn="1" w:lastColumn="0" w:noHBand="0" w:noVBand="1"/>
      </w:tblPr>
      <w:tblGrid>
        <w:gridCol w:w="1705"/>
        <w:gridCol w:w="4950"/>
        <w:gridCol w:w="2070"/>
        <w:gridCol w:w="2340"/>
        <w:gridCol w:w="2250"/>
      </w:tblGrid>
      <w:tr w:rsidR="008D2CDD" w:rsidRPr="00841216" w14:paraId="1B9054AB" w14:textId="35D1833A" w:rsidTr="00623498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3041F" w14:textId="77777777" w:rsidR="008D2CDD" w:rsidRPr="00841216" w:rsidRDefault="008D2CDD" w:rsidP="001F56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412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bbreviation</w:t>
            </w:r>
          </w:p>
        </w:tc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1E578" w14:textId="77777777" w:rsidR="008D2CDD" w:rsidRPr="00841216" w:rsidRDefault="008D2CDD" w:rsidP="001F56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412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ame - Acid For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CD5A7" w14:textId="77777777" w:rsidR="008D2CDD" w:rsidRPr="00841216" w:rsidRDefault="008D2CDD" w:rsidP="001F56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4121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AS#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6D5631" w14:textId="77777777" w:rsidR="008D2CDD" w:rsidRPr="00841216" w:rsidRDefault="008D2CDD" w:rsidP="001F56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DL (ng/g w/w)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A4116D" w14:textId="60370ACD" w:rsidR="008D2CDD" w:rsidRDefault="008D2CDD" w:rsidP="001F56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urrogate Standards</w:t>
            </w:r>
          </w:p>
        </w:tc>
      </w:tr>
      <w:tr w:rsidR="008D2CDD" w:rsidRPr="00841216" w14:paraId="29B9A984" w14:textId="4E3D55C4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CE6D0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B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F6001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butyr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2C0C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75-22-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7B92C1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9 (0.376, 0.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031DF" w14:textId="2F0E6634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D2CDD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8D2CDD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8D2CDD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8D2CDD">
              <w:rPr>
                <w:rFonts w:eastAsia="Times New Roman" w:cs="Times New Roman"/>
                <w:color w:val="000000"/>
                <w:kern w:val="0"/>
                <w14:ligatures w14:val="none"/>
              </w:rPr>
              <w:t>-PFBA</w:t>
            </w:r>
          </w:p>
        </w:tc>
      </w:tr>
      <w:tr w:rsidR="008D2CDD" w:rsidRPr="00841216" w14:paraId="2A0496E5" w14:textId="6256008A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8F7A8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Pe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1C58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pent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4335A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2706-90-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E2AC9C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195 (0.188, 0.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FA7BF" w14:textId="0BEA5D5C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D2CDD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8D2CDD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8D2CDD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5</w:t>
            </w:r>
            <w:r w:rsidRPr="008D2CDD">
              <w:rPr>
                <w:rFonts w:eastAsia="Times New Roman" w:cs="Times New Roman"/>
                <w:color w:val="000000"/>
                <w:kern w:val="0"/>
                <w14:ligatures w14:val="none"/>
              </w:rPr>
              <w:t>-PFPeA</w:t>
            </w:r>
          </w:p>
        </w:tc>
      </w:tr>
      <w:tr w:rsidR="008D2CDD" w:rsidRPr="00841216" w14:paraId="3138D5D7" w14:textId="28B2F64C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D87D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Hx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102D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hex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7EE9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07-24-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58FEEE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F8604" w14:textId="62F7D32B" w:rsidR="008D2CDD" w:rsidRDefault="002C3191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C3191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2C3191">
              <w:rPr>
                <w:rFonts w:eastAsia="Times New Roman" w:cs="Times New Roman"/>
                <w:color w:val="000000"/>
                <w:kern w:val="0"/>
                <w14:ligatures w14:val="none"/>
              </w:rPr>
              <w:t>C5-PFHxA</w:t>
            </w:r>
          </w:p>
        </w:tc>
      </w:tr>
      <w:tr w:rsidR="008D2CDD" w:rsidRPr="00841216" w14:paraId="2CA073EC" w14:textId="26E54170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069BA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Hp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4EF7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hept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4966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75-85-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FAE14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C3470" w14:textId="2F8BB949" w:rsidR="008D2CDD" w:rsidRDefault="002C3191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C3191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2C3191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2C3191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2C3191">
              <w:rPr>
                <w:rFonts w:eastAsia="Times New Roman" w:cs="Times New Roman"/>
                <w:color w:val="000000"/>
                <w:kern w:val="0"/>
                <w14:ligatures w14:val="none"/>
              </w:rPr>
              <w:t>-PFHpA</w:t>
            </w:r>
          </w:p>
        </w:tc>
      </w:tr>
      <w:tr w:rsidR="008D2CDD" w:rsidRPr="00841216" w14:paraId="0E6D192E" w14:textId="234482DB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C017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O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23A0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oct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91706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35-67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95446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5CE10E" w14:textId="55486C7D" w:rsidR="008D2CDD" w:rsidRDefault="0050545A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0545A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50545A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8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-PFOA</w:t>
            </w:r>
          </w:p>
        </w:tc>
      </w:tr>
      <w:tr w:rsidR="008D2CDD" w:rsidRPr="00841216" w14:paraId="041453E8" w14:textId="0432933B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BA85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N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5048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non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B14A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75-95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4C05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6FA4E" w14:textId="548A7BC1" w:rsidR="008D2CDD" w:rsidRDefault="0050545A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0545A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50545A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9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-PFNA</w:t>
            </w:r>
          </w:p>
        </w:tc>
      </w:tr>
      <w:tr w:rsidR="008D2CDD" w:rsidRPr="00841216" w14:paraId="1DC77A37" w14:textId="74FD3AD4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38D8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D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927E5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dec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C4A58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35-76-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CD6C1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6D592" w14:textId="3C0B2A99" w:rsidR="008D2CDD" w:rsidRDefault="0050545A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0545A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50545A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6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-PFDA</w:t>
            </w:r>
          </w:p>
        </w:tc>
      </w:tr>
      <w:tr w:rsidR="008D2CDD" w:rsidRPr="00841216" w14:paraId="53E2540F" w14:textId="33FC13F0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84A21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Un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085A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undec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4B501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2058-94-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20D6E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5A61E" w14:textId="2D5CD099" w:rsidR="008D2CDD" w:rsidRDefault="0050545A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0545A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50545A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7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-PFUnA</w:t>
            </w:r>
          </w:p>
        </w:tc>
      </w:tr>
      <w:tr w:rsidR="008D2CDD" w:rsidRPr="00841216" w14:paraId="5285D31E" w14:textId="5012B51F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F96F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Do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07C6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dodec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1EF2A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07-55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C0CD03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78 (0.075, 0.0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B5980" w14:textId="0F016981" w:rsidR="008D2CDD" w:rsidRDefault="0050545A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0545A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50545A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-PFDoA</w:t>
            </w:r>
          </w:p>
        </w:tc>
      </w:tr>
      <w:tr w:rsidR="008D2CDD" w:rsidRPr="00841216" w14:paraId="1FCEA52D" w14:textId="46656B47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0F67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TrD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B575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tridec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396F9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72629-94-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D3C8E3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14C4C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15C740BF" w14:textId="6768E0B7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7AB9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TeD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80111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tetradec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DDEA9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76-06-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3F268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81B5E8" w14:textId="57F59179" w:rsidR="008D2CDD" w:rsidRDefault="0050545A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50545A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50545A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50545A">
              <w:rPr>
                <w:rFonts w:eastAsia="Times New Roman" w:cs="Times New Roman"/>
                <w:color w:val="000000"/>
                <w:kern w:val="0"/>
                <w14:ligatures w14:val="none"/>
              </w:rPr>
              <w:t>-PFTeDA</w:t>
            </w:r>
          </w:p>
        </w:tc>
      </w:tr>
      <w:tr w:rsidR="008D2CDD" w:rsidRPr="00841216" w14:paraId="512DEC44" w14:textId="342C4E90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BA55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B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3FA0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butane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B306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75-73-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EC23F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CEB684" w14:textId="38F38A07" w:rsidR="008D2CDD" w:rsidRDefault="00284525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84525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284525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284525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3</w:t>
            </w:r>
            <w:r w:rsidRPr="00284525">
              <w:rPr>
                <w:rFonts w:eastAsia="Times New Roman" w:cs="Times New Roman"/>
                <w:color w:val="000000"/>
                <w:kern w:val="0"/>
                <w14:ligatures w14:val="none"/>
              </w:rPr>
              <w:t>-PFBS</w:t>
            </w:r>
          </w:p>
        </w:tc>
      </w:tr>
      <w:tr w:rsidR="008D2CDD" w:rsidRPr="00841216" w14:paraId="1B8B3AC1" w14:textId="6F3CB560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DC5A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Pe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415B9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pentane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2185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2706-91-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4BF1E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8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71266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6AFA90ED" w14:textId="35598389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9C050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Hx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3961D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hexane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2BEFD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55-46-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35AB55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101 (0.094, 0.11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7E640" w14:textId="13F44AC2" w:rsidR="008D2CDD" w:rsidRDefault="00284525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84525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284525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284525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3</w:t>
            </w:r>
            <w:r w:rsidRPr="00284525">
              <w:rPr>
                <w:rFonts w:eastAsia="Times New Roman" w:cs="Times New Roman"/>
                <w:color w:val="000000"/>
                <w:kern w:val="0"/>
                <w14:ligatures w14:val="none"/>
              </w:rPr>
              <w:t>-PFHxS</w:t>
            </w:r>
          </w:p>
        </w:tc>
      </w:tr>
      <w:tr w:rsidR="008D2CDD" w:rsidRPr="00841216" w14:paraId="67234D7D" w14:textId="1DE90A08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6C50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Hp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0FA1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heptane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79481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75-92-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E909A1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329426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0E16AB17" w14:textId="7F6A34F7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092B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O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A772A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octane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A4E90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1763-23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D4CF0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EECA8" w14:textId="6B85D1B2" w:rsidR="008D2CDD" w:rsidRDefault="00284525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84525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284525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284525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8</w:t>
            </w:r>
            <w:r w:rsidRPr="00284525">
              <w:rPr>
                <w:rFonts w:eastAsia="Times New Roman" w:cs="Times New Roman"/>
                <w:color w:val="000000"/>
                <w:kern w:val="0"/>
                <w14:ligatures w14:val="none"/>
              </w:rPr>
              <w:t>-PFOS</w:t>
            </w:r>
          </w:p>
        </w:tc>
      </w:tr>
      <w:tr w:rsidR="008D2CDD" w:rsidRPr="00841216" w14:paraId="35FDB674" w14:textId="2849A580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E54A5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N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F5C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nonane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E200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68259-12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D0168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EE961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4A27D0DD" w14:textId="502C0BD3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D3F7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D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831A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decane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514A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35-77-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562DCD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E7279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407D4C18" w14:textId="3F0A571C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47B6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Do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E5B49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dodecane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0BC9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79780-39-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FA1C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CAE22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0512037C" w14:textId="0371037B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0C89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4:2 FT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6B91D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4:2 fluorotelomer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8631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757124-72-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AEC6EC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9 (0.376, 0.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F30D8" w14:textId="4B0DAD2C" w:rsidR="008D2CDD" w:rsidRDefault="00B75065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B75065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B75065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B75065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B75065">
              <w:rPr>
                <w:rFonts w:eastAsia="Times New Roman" w:cs="Times New Roman"/>
                <w:color w:val="000000"/>
                <w:kern w:val="0"/>
                <w14:ligatures w14:val="none"/>
              </w:rPr>
              <w:t>-4:2 FTS</w:t>
            </w:r>
          </w:p>
        </w:tc>
      </w:tr>
      <w:tr w:rsidR="008D2CDD" w:rsidRPr="00841216" w14:paraId="11E9C7AB" w14:textId="732199EB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C64E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6:2 FT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8600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6:2 fluorotelomer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9433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27619-97-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457D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5 (0.338, 0.3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1AC933" w14:textId="7F6280CB" w:rsidR="008D2CDD" w:rsidRDefault="00B75065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B75065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B75065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B75065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B75065">
              <w:rPr>
                <w:rFonts w:eastAsia="Times New Roman" w:cs="Times New Roman"/>
                <w:color w:val="000000"/>
                <w:kern w:val="0"/>
                <w14:ligatures w14:val="none"/>
              </w:rPr>
              <w:t>-6:2 FTS</w:t>
            </w:r>
          </w:p>
        </w:tc>
      </w:tr>
      <w:tr w:rsidR="008D2CDD" w:rsidRPr="00841216" w14:paraId="62C40B68" w14:textId="7DA59B0A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D9D53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8:2 FT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9477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8:2 fluorotelomer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6FFDC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9108-34-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32892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3 (0.319, 0.3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39D607" w14:textId="139B8282" w:rsidR="008D2CDD" w:rsidRDefault="00B75065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B75065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B75065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B75065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  <w:r w:rsidRPr="00B75065">
              <w:rPr>
                <w:rFonts w:eastAsia="Times New Roman" w:cs="Times New Roman"/>
                <w:color w:val="000000"/>
                <w:kern w:val="0"/>
                <w14:ligatures w14:val="none"/>
              </w:rPr>
              <w:t>-8:2 FTS</w:t>
            </w:r>
          </w:p>
        </w:tc>
      </w:tr>
      <w:tr w:rsidR="008D2CDD" w:rsidRPr="00841216" w14:paraId="5C604C48" w14:textId="26D4AD13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6931D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:3 FTC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67C7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:3 perfluorohex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13B7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56-02-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A32F7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9 (0.376, 0.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08645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460468A2" w14:textId="572BF323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B498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5:3 FTC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FFAE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5:3 perfluorooct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8974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914637-49-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05D3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2.44 (2.35, 2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B5909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44FB1990" w14:textId="50338782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EF96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7:3 FTC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2A32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7:3 perfluorodec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92A76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812-70-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3EEC46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2.44 (2.35, 2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26CE0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5E951753" w14:textId="0077C7BD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084F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MeFOSA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93DBC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-Methylperfluorooctanesulfonamidoacet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23F05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2355-31-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4887F9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39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364287" w14:textId="1298FB49" w:rsidR="008D2CDD" w:rsidRDefault="008D06E8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D</w:t>
            </w:r>
            <w:r w:rsidRPr="008D06E8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3</w:t>
            </w: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-NMeFOSAA</w:t>
            </w:r>
          </w:p>
        </w:tc>
      </w:tr>
      <w:tr w:rsidR="008D2CDD" w:rsidRPr="00841216" w14:paraId="668191C9" w14:textId="52A2F69B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CAA0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EtFOSA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30D48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-Ethylperfluorooctanesulfonamidoacet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154F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2991-50-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C5E225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39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B7B2D" w14:textId="0A1B3F0D" w:rsidR="008D2CDD" w:rsidRDefault="008D06E8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D</w:t>
            </w:r>
            <w:r w:rsidRPr="008D06E8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5</w:t>
            </w: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-NEtFOSAA</w:t>
            </w:r>
          </w:p>
        </w:tc>
      </w:tr>
      <w:tr w:rsidR="008D2CDD" w:rsidRPr="00841216" w14:paraId="0F93E74B" w14:textId="0F114DDC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2BF0A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HFPO-D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78F2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2,3,3,3-Tetrafluoro-2-(1,1,2,2,3,3,3-heptafluoropropoxy)prop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B2DD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13252-13-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0B9D07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9 (0.376, 0.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4A29A" w14:textId="62AF4054" w:rsidR="008D2CDD" w:rsidRDefault="0002481A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02481A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02481A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02481A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3</w:t>
            </w:r>
            <w:r w:rsidRPr="0002481A">
              <w:rPr>
                <w:rFonts w:eastAsia="Times New Roman" w:cs="Times New Roman"/>
                <w:color w:val="000000"/>
                <w:kern w:val="0"/>
                <w14:ligatures w14:val="none"/>
              </w:rPr>
              <w:t>-HFPO-DA</w:t>
            </w:r>
          </w:p>
        </w:tc>
      </w:tr>
      <w:tr w:rsidR="008D2CDD" w:rsidRPr="00841216" w14:paraId="789450D5" w14:textId="4F3EB1D4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CE23E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ADON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02EA1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Dodecafluoro-3H-4,8-dioxanon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9A29E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919005-14-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D04FDA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9 (0.376, 0.4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90196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44A3BBD9" w14:textId="2CFE9CBA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DF82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lastRenderedPageBreak/>
              <w:t>9Cl-PF3ON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51AD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9-chlorohexadecafluoro-3-oxanonane-1-sulfonic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2EED6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756426-58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C16DF3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9 (0.377, 0.40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CF5F1E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1679BE53" w14:textId="3480C9AE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A52FD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11Cl-PF3OUd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EA7FA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11-chloroeicosafluoro-3-oxaundecane-1-sulfonic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EE329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763051-92-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D5E5C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39</w:t>
            </w:r>
            <w:r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 xml:space="preserve"> (0.376, 0.40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C5F280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2026136F" w14:textId="03F4ED9F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733E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FDH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EA570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-3,6-dioxahept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DC44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151772-58-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E0BFAC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19 (0.188, 0.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CAD6C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2E4A2DBB" w14:textId="26A5FF13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45D0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MP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15E88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-3-methoxyprop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47FD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77-73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A84ACC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195 (0.188, 0.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73286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4A109B17" w14:textId="659A287A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92C8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MB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F4AA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-4-methoxybutano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0E23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863090-89-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13D64A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FBC71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3F7C628C" w14:textId="04BD1904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AA2C2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EES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2F1C6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(2-ethoxyethane)sulfo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2182A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113507-82-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45D801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55963" w14:textId="77777777" w:rsidR="008D2CDD" w:rsidRDefault="008D2CDD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D2CDD" w:rsidRPr="00841216" w14:paraId="37C3E52F" w14:textId="61F307E0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79F1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FOS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BC74D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Perfluorooctanesulfonam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9AA05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754-91-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3C3B8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097 (0.094, 0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1FF35" w14:textId="45AB63A7" w:rsidR="008D2CDD" w:rsidRDefault="008D06E8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D06E8">
              <w:rPr>
                <w:rFonts w:eastAsia="Times New Roman" w:cs="Times New Roman"/>
                <w:color w:val="000000"/>
                <w:kern w:val="0"/>
                <w:vertAlign w:val="superscript"/>
                <w14:ligatures w14:val="none"/>
              </w:rPr>
              <w:t>13</w:t>
            </w: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C</w:t>
            </w:r>
            <w:r w:rsidRPr="008D06E8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8</w:t>
            </w: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-PFOSA</w:t>
            </w:r>
          </w:p>
        </w:tc>
      </w:tr>
      <w:tr w:rsidR="008D2CDD" w:rsidRPr="00841216" w14:paraId="44F8E36E" w14:textId="6D285E21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C18AF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MeFOS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BDEE5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-Methylperfluorooctanesulfonam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2D1A0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31506-32-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0F08A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10 (0.095, 0.13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01BF0" w14:textId="73E0D004" w:rsidR="008D2CDD" w:rsidRDefault="008D06E8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D</w:t>
            </w:r>
            <w:r w:rsidRPr="008D06E8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3</w:t>
            </w: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-NMeFOSA</w:t>
            </w:r>
          </w:p>
        </w:tc>
      </w:tr>
      <w:tr w:rsidR="008D2CDD" w:rsidRPr="00841216" w14:paraId="31478FA1" w14:textId="3F2C9B15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9D233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EtFOS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19CD6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-Ethylperfluorooctanesulfonam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A7AF6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4151-50-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BBF234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27 (0.263, 0.2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646C0" w14:textId="1E44BABC" w:rsidR="008D2CDD" w:rsidRDefault="008D06E8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D</w:t>
            </w:r>
            <w:r w:rsidRPr="008D06E8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5</w:t>
            </w: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-NEtFOSA</w:t>
            </w:r>
          </w:p>
        </w:tc>
      </w:tr>
      <w:tr w:rsidR="008D2CDD" w:rsidRPr="00841216" w14:paraId="6C518F00" w14:textId="7C151095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DEC0E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MeFOSE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5A363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-Methylperfluorooctanesulfonamidoethan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9DFB0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24448-09-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972ACB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97 (0.939, 1.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A265B" w14:textId="48DEE8A3" w:rsidR="008D2CDD" w:rsidRDefault="008D06E8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D</w:t>
            </w:r>
            <w:r w:rsidRPr="008D06E8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7</w:t>
            </w:r>
            <w:r w:rsidRPr="008D06E8">
              <w:rPr>
                <w:rFonts w:eastAsia="Times New Roman" w:cs="Times New Roman"/>
                <w:color w:val="000000"/>
                <w:kern w:val="0"/>
                <w14:ligatures w14:val="none"/>
              </w:rPr>
              <w:t>-NMeFOSE</w:t>
            </w:r>
          </w:p>
        </w:tc>
      </w:tr>
      <w:tr w:rsidR="008D2CDD" w:rsidRPr="00841216" w14:paraId="4534D2D0" w14:textId="1F0E3F36" w:rsidTr="00623498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7EA5D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EtFOSE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6B2E6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N-Ethylperfluorooctanesulfonamidoethan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9F57A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841216">
              <w:rPr>
                <w:rFonts w:eastAsia="Times New Roman" w:cs="Times New Roman"/>
                <w:color w:val="000000"/>
                <w:kern w:val="0"/>
                <w14:ligatures w14:val="none"/>
              </w:rPr>
              <w:t>1691-99-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AB0D95" w14:textId="77777777" w:rsidR="008D2CDD" w:rsidRPr="00841216" w:rsidRDefault="008D2CDD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0.97 (0.939, 1.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BBF68" w14:textId="2A38B92F" w:rsidR="008D2CDD" w:rsidRDefault="001369AE" w:rsidP="008D2C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1369AE">
              <w:rPr>
                <w:rFonts w:eastAsia="Times New Roman" w:cs="Times New Roman"/>
                <w:color w:val="000000"/>
                <w:kern w:val="0"/>
                <w14:ligatures w14:val="none"/>
              </w:rPr>
              <w:t>D</w:t>
            </w:r>
            <w:r w:rsidRPr="001369AE">
              <w:rPr>
                <w:rFonts w:eastAsia="Times New Roman" w:cs="Times New Roman"/>
                <w:color w:val="000000"/>
                <w:kern w:val="0"/>
                <w:vertAlign w:val="subscript"/>
                <w14:ligatures w14:val="none"/>
              </w:rPr>
              <w:t>9</w:t>
            </w:r>
            <w:r w:rsidRPr="001369AE">
              <w:rPr>
                <w:rFonts w:eastAsia="Times New Roman" w:cs="Times New Roman"/>
                <w:color w:val="000000"/>
                <w:kern w:val="0"/>
                <w14:ligatures w14:val="none"/>
              </w:rPr>
              <w:t>-NEtFOSE</w:t>
            </w:r>
          </w:p>
        </w:tc>
      </w:tr>
    </w:tbl>
    <w:p w14:paraId="16884C8F" w14:textId="7B747675" w:rsidR="006E7B4F" w:rsidRDefault="006E7B4F" w:rsidP="006E7B4F">
      <w:pPr>
        <w:contextualSpacing/>
      </w:pPr>
      <w:r>
        <w:t xml:space="preserve">*Mean (min, max) of </w:t>
      </w:r>
      <w:r w:rsidR="00204F27">
        <w:t>s</w:t>
      </w:r>
      <w:r>
        <w:t>ample specific detection limits</w:t>
      </w:r>
    </w:p>
    <w:p w14:paraId="18AAD485" w14:textId="65E71CCF" w:rsidR="00D314A9" w:rsidRDefault="00D314A9" w:rsidP="006E7B4F">
      <w:pPr>
        <w:contextualSpacing/>
      </w:pPr>
      <w:r w:rsidRPr="00D314A9">
        <w:rPr>
          <w:vertAlign w:val="superscript"/>
        </w:rPr>
        <w:t>#</w:t>
      </w:r>
      <w:r w:rsidRPr="00D314A9">
        <w:t>SGS AXYS Method MLA-110</w:t>
      </w:r>
      <w:r w:rsidR="001343E0">
        <w:t xml:space="preserve"> REV. 02 VER. 16</w:t>
      </w:r>
    </w:p>
    <w:p w14:paraId="4C307400" w14:textId="77777777" w:rsidR="00CA5123" w:rsidRDefault="00CA5123"/>
    <w:p w14:paraId="5B64C055" w14:textId="5456D4EC" w:rsidR="006E7B4F" w:rsidRDefault="00E46478">
      <w:r>
        <w:br w:type="page"/>
      </w:r>
    </w:p>
    <w:p w14:paraId="365913C9" w14:textId="40194DA6" w:rsidR="006E7B4F" w:rsidRDefault="006E7B4F" w:rsidP="006E7B4F">
      <w:pPr>
        <w:contextualSpacing/>
      </w:pPr>
      <w:r w:rsidRPr="0093761D">
        <w:rPr>
          <w:b/>
          <w:bCs/>
        </w:rPr>
        <w:lastRenderedPageBreak/>
        <w:t>Supplemental Table 2</w:t>
      </w:r>
      <w:r>
        <w:t>: Percent Detected and mean (ng/g wet weight) PFAS concentrations in fish fillet tissue of fish collected in Alaska marine waters and tested by the State of Alaska prior to 2012.</w:t>
      </w:r>
    </w:p>
    <w:tbl>
      <w:tblPr>
        <w:tblW w:w="13945" w:type="dxa"/>
        <w:tblLook w:val="04A0" w:firstRow="1" w:lastRow="0" w:firstColumn="1" w:lastColumn="0" w:noHBand="0" w:noVBand="1"/>
      </w:tblPr>
      <w:tblGrid>
        <w:gridCol w:w="1168"/>
        <w:gridCol w:w="807"/>
        <w:gridCol w:w="1045"/>
        <w:gridCol w:w="1743"/>
        <w:gridCol w:w="1743"/>
        <w:gridCol w:w="1846"/>
        <w:gridCol w:w="1628"/>
        <w:gridCol w:w="953"/>
        <w:gridCol w:w="1417"/>
        <w:gridCol w:w="1743"/>
      </w:tblGrid>
      <w:tr w:rsidR="006E7B4F" w:rsidRPr="00140800" w14:paraId="40F76AF5" w14:textId="77777777" w:rsidTr="001F56D6">
        <w:trPr>
          <w:trHeight w:val="60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8C6B0" w14:textId="77777777" w:rsidR="006E7B4F" w:rsidRPr="00140800" w:rsidRDefault="006E7B4F" w:rsidP="001F56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AF80B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9AC158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836D8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408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hinook Salm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CC945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408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ho Salmon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23CE1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408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acific Cod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62AED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408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acific Halibut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99FDC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acific Herring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6ABFD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ulach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0E680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408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ockeye Salmon</w:t>
            </w:r>
          </w:p>
        </w:tc>
      </w:tr>
      <w:tr w:rsidR="006E7B4F" w:rsidRPr="00140800" w14:paraId="00AE677A" w14:textId="77777777" w:rsidTr="001F56D6">
        <w:trPr>
          <w:trHeight w:val="60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CF0428" w14:textId="77777777" w:rsidR="006E7B4F" w:rsidRPr="00140800" w:rsidRDefault="006E7B4F" w:rsidP="001F56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4080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nalyt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DF537E" w14:textId="77777777" w:rsidR="006E7B4F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L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92BE0D" w14:textId="77777777" w:rsidR="006E7B4F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atistic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1B1D1" w14:textId="77777777" w:rsidR="006E7B4F" w:rsidRPr="003345AD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345AD">
              <w:rPr>
                <w:i/>
                <w:iCs/>
              </w:rPr>
              <w:t>Oncorhynchus tshawytsch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F8880" w14:textId="77777777" w:rsidR="006E7B4F" w:rsidRPr="003345AD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345AD">
              <w:rPr>
                <w:i/>
                <w:iCs/>
              </w:rPr>
              <w:t>Oncorhynchus keta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46DB7" w14:textId="77777777" w:rsidR="006E7B4F" w:rsidRPr="003345AD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345AD">
              <w:rPr>
                <w:i/>
                <w:iCs/>
              </w:rPr>
              <w:t>Gadus macrocephalu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1EFCD" w14:textId="77777777" w:rsidR="006E7B4F" w:rsidRPr="003345AD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345AD">
              <w:rPr>
                <w:i/>
                <w:iCs/>
              </w:rPr>
              <w:t>Hippoglossus stenolepi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98202" w14:textId="77777777" w:rsidR="006E7B4F" w:rsidRPr="003345AD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45A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Clupea pallasii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D6E5A" w14:textId="77777777" w:rsidR="006E7B4F" w:rsidRPr="003345AD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345AD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14:ligatures w14:val="none"/>
              </w:rPr>
              <w:t>Thaleichthys pacific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8F54A0" w14:textId="77777777" w:rsidR="006E7B4F" w:rsidRPr="003345AD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3345AD">
              <w:rPr>
                <w:i/>
                <w:iCs/>
              </w:rPr>
              <w:t>Oncorhynchus nerka</w:t>
            </w:r>
          </w:p>
        </w:tc>
      </w:tr>
      <w:tr w:rsidR="006E7B4F" w:rsidRPr="00140800" w14:paraId="64C4FE08" w14:textId="77777777" w:rsidTr="001F56D6">
        <w:trPr>
          <w:trHeight w:val="60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475A2" w14:textId="77777777" w:rsidR="006E7B4F" w:rsidRPr="00140800" w:rsidRDefault="006E7B4F" w:rsidP="001F56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1982D" w14:textId="77777777" w:rsidR="006E7B4F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g/g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7D0DC" w14:textId="77777777" w:rsidR="006E7B4F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471F2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42B93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89E5C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02847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62B78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E8837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C75ED" w14:textId="77777777" w:rsidR="006E7B4F" w:rsidRPr="00140800" w:rsidRDefault="006E7B4F" w:rsidP="001F56D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6E7B4F" w:rsidRPr="00140800" w14:paraId="409F0AF7" w14:textId="77777777" w:rsidTr="001F56D6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25956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bookmarkStart w:id="0" w:name="_Hlk198303473"/>
            <w:r>
              <w:rPr>
                <w:rFonts w:ascii="Arial" w:hAnsi="Arial" w:cs="Arial"/>
                <w:sz w:val="20"/>
                <w:szCs w:val="20"/>
              </w:rPr>
              <w:t>PFB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A2FA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43EE5E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361C62EB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B91E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8E8740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B7093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0E9DF1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17537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99A875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7C017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3A1333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7487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35E38B2B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5EC25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4F53708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FF57B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324949C0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4D05756B" w14:textId="77777777" w:rsidTr="001F56D6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472C2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Pe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34BD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60C534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157A36E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9A168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E5F69F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70637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5BA5DF45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7335B5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FE019D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4C8368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95A03F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837F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C67A88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B99D9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EE03DA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A945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5A0A024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572FFAD4" w14:textId="77777777" w:rsidTr="001F56D6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662BC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Hx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6B07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9CD432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5B854B8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F007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BB286B7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6E30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69FBD55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F5E8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4949B25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C6D68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E0DFD88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4209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4227CE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E40B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55A4CEE5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A2060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8CEF8E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0B2D8F87" w14:textId="77777777" w:rsidTr="001F56D6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67E57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Hp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9BBF5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4C4C25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7A11EC60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613E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A56C75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AD59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C519C90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0007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F4E283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68FFF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B31C0F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489C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4E6DDE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CBB3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A0813C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CE7C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583C51B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06E4F3C3" w14:textId="77777777" w:rsidTr="001F56D6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7E50A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O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A96E8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C403C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5B8924A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50C37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30674BB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FF6F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  <w:p w14:paraId="1641E22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  <w:p w14:paraId="788EDBF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9AA4F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6B6B38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1307A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471A87C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8014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CB724F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2F05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69A8815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633EA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7669EC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3013AB74" w14:textId="77777777" w:rsidTr="001F56D6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8224F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N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8F97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86BF4C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6365664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1291C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770730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91880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22DBB3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75241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5BF5AB9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5A78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BB821A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F23F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3E44561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848A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8F8691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E46E3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264621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4D87B444" w14:textId="77777777" w:rsidTr="001F56D6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54339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D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0E9D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E82BAF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24E0AA1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A4C8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C86FA3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3AC12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  <w:p w14:paraId="36113B47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BF68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1CD437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A18BA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276C58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4B9A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BD37EA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DEF7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5AC836D7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CC02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E938CA8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4FA1D90C" w14:textId="77777777" w:rsidTr="001F56D6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B671F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Un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008F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7503D5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3120F83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031B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BE05FD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8DE6B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A0994A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78B3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4CC5066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2E765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47C3E8F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CCBB9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6469A9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4F51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C5C08B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8252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645678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69B0C4B2" w14:textId="77777777" w:rsidTr="001F56D6">
        <w:trPr>
          <w:trHeight w:val="300"/>
        </w:trPr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078E1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Do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A093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401C4E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0A8AC550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053E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555F5D1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843B70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  <w:p w14:paraId="59E914F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D673C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72401D8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7749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AEFA1E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258A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EB0F58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8590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20BDCE5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6335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08CEEC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69DBF116" w14:textId="77777777" w:rsidTr="001F56D6">
        <w:trPr>
          <w:trHeight w:val="30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6C54B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B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BA5E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98C969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6A73C55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59E2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3370FCF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5253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A924DA8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9FE3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F5AA28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19FC5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6F38E9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14A8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484446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4101D5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5EFF6C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DA5B0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0E2DA4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283D8003" w14:textId="77777777" w:rsidTr="001F56D6">
        <w:trPr>
          <w:trHeight w:val="30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CD466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Hx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D2D1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288621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75AE7C9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EE6E7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51D065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89B41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4ECF9B52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866A0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89DCB08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82D8DB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EC6399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BAB7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400D159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02589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20E443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5AFEB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35EB8AED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7D091A19" w14:textId="77777777" w:rsidTr="001F56D6">
        <w:trPr>
          <w:trHeight w:val="30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4CBBB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O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89A3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708B7D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35A42901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5E918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  <w:p w14:paraId="448C46D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86692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  <w:p w14:paraId="437D5FE7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4ED1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2998DA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D611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52E2AC8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02D7CB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511D6B86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B2D948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184684B0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5D0C35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60AA36E7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="006E7B4F" w:rsidRPr="00140800" w14:paraId="542A558C" w14:textId="77777777" w:rsidTr="001F56D6">
        <w:trPr>
          <w:trHeight w:val="300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B3DA5" w14:textId="77777777" w:rsidR="006E7B4F" w:rsidRPr="00153FAF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PFOS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8D9D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8A6427" w14:textId="77777777" w:rsidR="006E7B4F" w:rsidRPr="00672A25" w:rsidRDefault="006E7B4F" w:rsidP="001F56D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Detect</w:t>
            </w:r>
          </w:p>
          <w:p w14:paraId="2630EB7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6BA2E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0BE15127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F301D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4E9B33B5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1B77FA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3FD687C3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232ACB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42D773F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44B35C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59A1937B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A3C55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73D5F3B7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F3A944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  <w:p w14:paraId="2BB18439" w14:textId="77777777" w:rsidR="006E7B4F" w:rsidRPr="00672A25" w:rsidRDefault="006E7B4F" w:rsidP="001F56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2A25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</w:tbl>
    <w:bookmarkEnd w:id="0"/>
    <w:p w14:paraId="7720C9B4" w14:textId="77777777" w:rsidR="006E7B4F" w:rsidRDefault="006E7B4F" w:rsidP="006E7B4F">
      <w:pPr>
        <w:contextualSpacing/>
      </w:pPr>
      <w:r>
        <w:t>Fish samples collected before 2012, 13 PFAS compounds tested and Detection Limits are higher than current project, using AXYS method MLA-043 Rev 08 by LC-MS/MS</w:t>
      </w:r>
    </w:p>
    <w:p w14:paraId="3FE6E32B" w14:textId="77777777" w:rsidR="006E7B4F" w:rsidRDefault="006E7B4F" w:rsidP="006E7B4F">
      <w:pPr>
        <w:contextualSpacing/>
      </w:pPr>
      <w:r>
        <w:t>ng/g wet weight</w:t>
      </w:r>
    </w:p>
    <w:p w14:paraId="17A5CE4D" w14:textId="77777777" w:rsidR="006E7B4F" w:rsidRDefault="006E7B4F" w:rsidP="006E7B4F">
      <w:pPr>
        <w:contextualSpacing/>
      </w:pPr>
      <w:r>
        <w:t xml:space="preserve">RL= Reporting  Limi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EE8261B" w14:textId="77777777" w:rsidR="006E7B4F" w:rsidRDefault="006E7B4F" w:rsidP="006E7B4F">
      <w:pPr>
        <w:contextualSpacing/>
      </w:pPr>
      <w:r>
        <w:t>ND = &lt; RL</w:t>
      </w:r>
    </w:p>
    <w:p w14:paraId="253F812F" w14:textId="77777777" w:rsidR="0043036E" w:rsidRDefault="0043036E" w:rsidP="0043036E">
      <w:pPr>
        <w:contextualSpacing/>
      </w:pPr>
      <w:r w:rsidRPr="0093761D">
        <w:rPr>
          <w:b/>
          <w:bCs/>
        </w:rPr>
        <w:lastRenderedPageBreak/>
        <w:t>Supplemental Table 3</w:t>
      </w:r>
      <w:r>
        <w:t>: Percent detection, percent above LOQ, and mean values of PFAS compounds (ng/g wet weight) in composite muscle samples of fish caught Alaska marine waters and tested by the State of Alaska from the years 2012 through 2022.</w:t>
      </w:r>
    </w:p>
    <w:p w14:paraId="44016B01" w14:textId="77777777" w:rsidR="001977B8" w:rsidRDefault="001977B8" w:rsidP="0043036E">
      <w:pPr>
        <w:contextualSpacing/>
      </w:pPr>
    </w:p>
    <w:tbl>
      <w:tblPr>
        <w:tblStyle w:val="TableGrid"/>
        <w:tblW w:w="1458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440"/>
        <w:gridCol w:w="450"/>
        <w:gridCol w:w="1080"/>
        <w:gridCol w:w="990"/>
        <w:gridCol w:w="810"/>
        <w:gridCol w:w="900"/>
        <w:gridCol w:w="900"/>
        <w:gridCol w:w="1080"/>
        <w:gridCol w:w="810"/>
        <w:gridCol w:w="1080"/>
        <w:gridCol w:w="900"/>
        <w:gridCol w:w="990"/>
        <w:gridCol w:w="1080"/>
        <w:gridCol w:w="1080"/>
        <w:gridCol w:w="990"/>
      </w:tblGrid>
      <w:tr w:rsidR="0043036E" w14:paraId="3AF3BE84" w14:textId="77777777" w:rsidTr="001F56D6">
        <w:tc>
          <w:tcPr>
            <w:tcW w:w="1440" w:type="dxa"/>
          </w:tcPr>
          <w:p w14:paraId="104BAA8A" w14:textId="77777777" w:rsidR="0043036E" w:rsidRDefault="0043036E" w:rsidP="001F56D6">
            <w:pPr>
              <w:contextualSpacing/>
            </w:pPr>
            <w:r>
              <w:t>Sample</w:t>
            </w:r>
          </w:p>
        </w:tc>
        <w:tc>
          <w:tcPr>
            <w:tcW w:w="450" w:type="dxa"/>
          </w:tcPr>
          <w:p w14:paraId="41DA2808" w14:textId="77777777" w:rsidR="0043036E" w:rsidRDefault="0043036E" w:rsidP="001F56D6">
            <w:pPr>
              <w:contextualSpacing/>
              <w:jc w:val="center"/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080" w:type="dxa"/>
            <w:vAlign w:val="bottom"/>
          </w:tcPr>
          <w:p w14:paraId="693E81B6" w14:textId="77777777" w:rsidR="0043036E" w:rsidRDefault="0043036E" w:rsidP="001F56D6">
            <w:pPr>
              <w:contextualSpacing/>
              <w:jc w:val="center"/>
            </w:pPr>
            <w:r>
              <w:t>Statistic</w:t>
            </w:r>
          </w:p>
        </w:tc>
        <w:tc>
          <w:tcPr>
            <w:tcW w:w="990" w:type="dxa"/>
            <w:vAlign w:val="bottom"/>
          </w:tcPr>
          <w:p w14:paraId="1E0315E9" w14:textId="77777777" w:rsidR="0043036E" w:rsidRDefault="0043036E" w:rsidP="001F56D6">
            <w:pPr>
              <w:contextualSpacing/>
              <w:jc w:val="center"/>
            </w:pPr>
            <w:r>
              <w:t>N-</w:t>
            </w:r>
          </w:p>
          <w:p w14:paraId="776C499B" w14:textId="77777777" w:rsidR="0043036E" w:rsidRDefault="0043036E" w:rsidP="001F56D6">
            <w:pPr>
              <w:contextualSpacing/>
              <w:jc w:val="center"/>
            </w:pPr>
            <w:r>
              <w:t>EtFOSE</w:t>
            </w:r>
          </w:p>
        </w:tc>
        <w:tc>
          <w:tcPr>
            <w:tcW w:w="810" w:type="dxa"/>
            <w:vAlign w:val="bottom"/>
          </w:tcPr>
          <w:p w14:paraId="1050C7D5" w14:textId="77777777" w:rsidR="0043036E" w:rsidRDefault="0043036E" w:rsidP="001F56D6">
            <w:pPr>
              <w:contextualSpacing/>
              <w:jc w:val="center"/>
            </w:pPr>
            <w:r>
              <w:t>PFDA</w:t>
            </w:r>
          </w:p>
        </w:tc>
        <w:tc>
          <w:tcPr>
            <w:tcW w:w="900" w:type="dxa"/>
            <w:vAlign w:val="bottom"/>
          </w:tcPr>
          <w:p w14:paraId="060EE80F" w14:textId="77777777" w:rsidR="0043036E" w:rsidRDefault="0043036E" w:rsidP="001F56D6">
            <w:pPr>
              <w:contextualSpacing/>
              <w:jc w:val="center"/>
            </w:pPr>
            <w:r>
              <w:t>PFDoA</w:t>
            </w:r>
          </w:p>
        </w:tc>
        <w:tc>
          <w:tcPr>
            <w:tcW w:w="900" w:type="dxa"/>
            <w:vAlign w:val="bottom"/>
          </w:tcPr>
          <w:p w14:paraId="04E94B57" w14:textId="77777777" w:rsidR="0043036E" w:rsidRDefault="0043036E" w:rsidP="001F56D6">
            <w:pPr>
              <w:contextualSpacing/>
              <w:jc w:val="center"/>
            </w:pPr>
            <w:r>
              <w:t>PFHxA</w:t>
            </w:r>
          </w:p>
        </w:tc>
        <w:tc>
          <w:tcPr>
            <w:tcW w:w="1080" w:type="dxa"/>
            <w:vAlign w:val="bottom"/>
          </w:tcPr>
          <w:p w14:paraId="04FBEB73" w14:textId="77777777" w:rsidR="0043036E" w:rsidRDefault="0043036E" w:rsidP="001F56D6">
            <w:pPr>
              <w:contextualSpacing/>
              <w:jc w:val="center"/>
            </w:pPr>
            <w:r>
              <w:t>PFNA</w:t>
            </w:r>
          </w:p>
        </w:tc>
        <w:tc>
          <w:tcPr>
            <w:tcW w:w="810" w:type="dxa"/>
            <w:vAlign w:val="bottom"/>
          </w:tcPr>
          <w:p w14:paraId="4F846003" w14:textId="77777777" w:rsidR="0043036E" w:rsidRDefault="0043036E" w:rsidP="001F56D6">
            <w:pPr>
              <w:contextualSpacing/>
              <w:jc w:val="center"/>
            </w:pPr>
            <w:r>
              <w:t>PFOA</w:t>
            </w:r>
          </w:p>
        </w:tc>
        <w:tc>
          <w:tcPr>
            <w:tcW w:w="1080" w:type="dxa"/>
            <w:vAlign w:val="bottom"/>
          </w:tcPr>
          <w:p w14:paraId="246426A3" w14:textId="77777777" w:rsidR="0043036E" w:rsidRDefault="0043036E" w:rsidP="001F56D6">
            <w:pPr>
              <w:contextualSpacing/>
              <w:jc w:val="center"/>
            </w:pPr>
            <w:r>
              <w:t>PFOS</w:t>
            </w:r>
          </w:p>
        </w:tc>
        <w:tc>
          <w:tcPr>
            <w:tcW w:w="900" w:type="dxa"/>
            <w:vAlign w:val="bottom"/>
          </w:tcPr>
          <w:p w14:paraId="312B02FF" w14:textId="77777777" w:rsidR="0043036E" w:rsidRDefault="0043036E" w:rsidP="001F56D6">
            <w:pPr>
              <w:contextualSpacing/>
              <w:jc w:val="center"/>
            </w:pPr>
            <w:r>
              <w:t>PFOSA</w:t>
            </w:r>
          </w:p>
        </w:tc>
        <w:tc>
          <w:tcPr>
            <w:tcW w:w="990" w:type="dxa"/>
            <w:vAlign w:val="bottom"/>
          </w:tcPr>
          <w:p w14:paraId="5A1ECAED" w14:textId="77777777" w:rsidR="0043036E" w:rsidRDefault="0043036E" w:rsidP="001F56D6">
            <w:pPr>
              <w:contextualSpacing/>
              <w:jc w:val="center"/>
            </w:pPr>
            <w:r>
              <w:t>PFTeDA</w:t>
            </w:r>
          </w:p>
        </w:tc>
        <w:tc>
          <w:tcPr>
            <w:tcW w:w="1080" w:type="dxa"/>
            <w:vAlign w:val="bottom"/>
          </w:tcPr>
          <w:p w14:paraId="6A5BBB37" w14:textId="77777777" w:rsidR="0043036E" w:rsidRDefault="0043036E" w:rsidP="001F56D6">
            <w:pPr>
              <w:contextualSpacing/>
              <w:jc w:val="center"/>
            </w:pPr>
            <w:r>
              <w:t>PFTrDA</w:t>
            </w:r>
          </w:p>
        </w:tc>
        <w:tc>
          <w:tcPr>
            <w:tcW w:w="1080" w:type="dxa"/>
            <w:vAlign w:val="bottom"/>
          </w:tcPr>
          <w:p w14:paraId="5C2A1401" w14:textId="77777777" w:rsidR="0043036E" w:rsidRDefault="0043036E" w:rsidP="001F56D6">
            <w:pPr>
              <w:contextualSpacing/>
              <w:jc w:val="center"/>
            </w:pPr>
            <w:r>
              <w:t>PFUnA</w:t>
            </w:r>
          </w:p>
        </w:tc>
        <w:tc>
          <w:tcPr>
            <w:tcW w:w="990" w:type="dxa"/>
            <w:vAlign w:val="bottom"/>
          </w:tcPr>
          <w:p w14:paraId="554E6133" w14:textId="77777777" w:rsidR="0043036E" w:rsidRDefault="0043036E" w:rsidP="001F56D6">
            <w:pPr>
              <w:contextualSpacing/>
              <w:jc w:val="center"/>
            </w:pPr>
            <w:r>
              <w:t>6:2 FTS</w:t>
            </w:r>
          </w:p>
        </w:tc>
      </w:tr>
      <w:tr w:rsidR="0043036E" w:rsidRPr="00F268F6" w14:paraId="3813537E" w14:textId="77777777" w:rsidTr="001F56D6">
        <w:tc>
          <w:tcPr>
            <w:tcW w:w="1440" w:type="dxa"/>
            <w:vAlign w:val="center"/>
          </w:tcPr>
          <w:p w14:paraId="33E09164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aska Plaic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 xml:space="preserve">Pleuronectes </w:t>
            </w:r>
            <w:r w:rsidRPr="00E85CE6">
              <w:rPr>
                <w:i/>
                <w:iCs/>
                <w:sz w:val="14"/>
                <w:szCs w:val="14"/>
              </w:rPr>
              <w:t>quadrituberculatus</w:t>
            </w:r>
          </w:p>
        </w:tc>
        <w:tc>
          <w:tcPr>
            <w:tcW w:w="450" w:type="dxa"/>
            <w:vAlign w:val="center"/>
          </w:tcPr>
          <w:p w14:paraId="49366F1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48507CF4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52D66DF0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 xml:space="preserve"> </w:t>
            </w:r>
            <w:r w:rsidRPr="00F268F6">
              <w:rPr>
                <w:sz w:val="20"/>
                <w:szCs w:val="20"/>
              </w:rPr>
              <w:t>LOQ</w:t>
            </w:r>
          </w:p>
          <w:p w14:paraId="07446D1A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671A3AE9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7452ECE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C569E0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1FA2D9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5B4D88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5E3432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A940B0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C77FFE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2A1447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7FCD6E1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7062E4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32AE96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04925C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13B2BD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60CD9C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60A790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AD12EE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2600F9FC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100</w:t>
            </w:r>
          </w:p>
          <w:p w14:paraId="0E82F684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40</w:t>
            </w:r>
          </w:p>
          <w:p w14:paraId="5137E1BF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0.36±0.63</w:t>
            </w:r>
          </w:p>
          <w:p w14:paraId="67DC344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485302">
              <w:rPr>
                <w:sz w:val="18"/>
                <w:szCs w:val="18"/>
              </w:rPr>
              <w:t>&lt;LOQ-0.43</w:t>
            </w:r>
          </w:p>
        </w:tc>
        <w:tc>
          <w:tcPr>
            <w:tcW w:w="810" w:type="dxa"/>
          </w:tcPr>
          <w:p w14:paraId="05CE641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9E3314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BE5757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CD80A7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715F534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60</w:t>
            </w:r>
          </w:p>
          <w:p w14:paraId="206CCFC4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40</w:t>
            </w:r>
          </w:p>
          <w:p w14:paraId="096B600F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0.46±0.53</w:t>
            </w:r>
          </w:p>
          <w:p w14:paraId="7750C85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485302">
              <w:rPr>
                <w:sz w:val="18"/>
                <w:szCs w:val="18"/>
              </w:rPr>
              <w:t>&lt;LOQ-1.1</w:t>
            </w:r>
          </w:p>
        </w:tc>
        <w:tc>
          <w:tcPr>
            <w:tcW w:w="900" w:type="dxa"/>
          </w:tcPr>
          <w:p w14:paraId="7123520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30DCF7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3DC359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20087F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496E06A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D01CCF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920340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379FC9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9DCF2B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C5854F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3C02C3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E6D4BC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201705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C40231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38EB62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4EF6BDC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3009A17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C8494E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550EB4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C5F1E1F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0DB8C66E" w14:textId="77777777" w:rsidTr="001F56D6">
        <w:tc>
          <w:tcPr>
            <w:tcW w:w="1440" w:type="dxa"/>
            <w:vAlign w:val="center"/>
          </w:tcPr>
          <w:p w14:paraId="5876E682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ka Mackerel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Pleurogrammus monopterygius</w:t>
            </w:r>
          </w:p>
        </w:tc>
        <w:tc>
          <w:tcPr>
            <w:tcW w:w="450" w:type="dxa"/>
            <w:vAlign w:val="center"/>
          </w:tcPr>
          <w:p w14:paraId="6475EBF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E42D1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1AEAE576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40719B36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 xml:space="preserve"> </w:t>
            </w:r>
            <w:r w:rsidRPr="00F268F6">
              <w:rPr>
                <w:sz w:val="20"/>
                <w:szCs w:val="20"/>
              </w:rPr>
              <w:t>LOQ</w:t>
            </w:r>
          </w:p>
          <w:p w14:paraId="615C3B0F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2A52A37D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3F56C19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E4E574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E776EA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6DCBC2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D2A386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7C3596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C4AB4C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9059AF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0716044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2AF649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DB21F2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561635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42D1AC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16A4A0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5A58A7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ABDAE0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9C92DB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5EC692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98BC20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1A083B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5E96A7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6A5CAB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15EC1D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B40575C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E644BF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68C36A5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BD3988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6F8FFFE2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00" w:type="dxa"/>
          </w:tcPr>
          <w:p w14:paraId="025876D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6D2F13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57BA04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2C156A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2E25423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66A2F1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29E646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17E500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5D023F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F268F6">
              <w:rPr>
                <w:sz w:val="20"/>
                <w:szCs w:val="20"/>
              </w:rPr>
              <w:t>0</w:t>
            </w:r>
          </w:p>
          <w:p w14:paraId="5D014A6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590DCD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7174E22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2C148E9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F268F6">
              <w:rPr>
                <w:sz w:val="20"/>
                <w:szCs w:val="20"/>
              </w:rPr>
              <w:t>0</w:t>
            </w:r>
          </w:p>
          <w:p w14:paraId="2BAE248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2BBE5F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0D724B4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990" w:type="dxa"/>
          </w:tcPr>
          <w:p w14:paraId="74BE1FF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CDCD2F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E9558C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27B42A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451F822C" w14:textId="77777777" w:rsidTr="001F56D6">
        <w:tc>
          <w:tcPr>
            <w:tcW w:w="1440" w:type="dxa"/>
            <w:vAlign w:val="center"/>
          </w:tcPr>
          <w:p w14:paraId="04A12190" w14:textId="77777777" w:rsidR="0043036E" w:rsidRPr="008D30BC" w:rsidRDefault="0043036E" w:rsidP="001F56D6">
            <w:pPr>
              <w:contextualSpacing/>
              <w:jc w:val="right"/>
              <w:rPr>
                <w:b/>
                <w:bCs/>
                <w:sz w:val="18"/>
                <w:szCs w:val="18"/>
              </w:rPr>
            </w:pPr>
            <w:r w:rsidRPr="008D30BC">
              <w:rPr>
                <w:b/>
                <w:bCs/>
                <w:sz w:val="18"/>
                <w:szCs w:val="18"/>
              </w:rPr>
              <w:t>Arrowtooth Flounde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Atheresthes stomias</w:t>
            </w:r>
          </w:p>
        </w:tc>
        <w:tc>
          <w:tcPr>
            <w:tcW w:w="450" w:type="dxa"/>
            <w:vAlign w:val="center"/>
          </w:tcPr>
          <w:p w14:paraId="34913C3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996B7E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42C119CC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050789F2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0D43AC6F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783AD58B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041F30A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B9B4E5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01A26B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64D228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831CD1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9969CF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2116C6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177903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52E56D8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6A8513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240EED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017A6F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366D2B0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519329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2B7A74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A98F40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8D6BB5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0DCC5D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09E20B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D5A105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33240E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9F0F9E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CB08CF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C1C4BA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48F056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0DD03CE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8BD51F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  <w:p w14:paraId="61FF629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900" w:type="dxa"/>
          </w:tcPr>
          <w:p w14:paraId="1D75916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258A4E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DBB863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E17CFD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728CE38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201F1C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FA57EF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B04A67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C7404A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9E3E63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704B55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  <w:p w14:paraId="2AAE664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F96CC8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F268F6">
              <w:rPr>
                <w:sz w:val="20"/>
                <w:szCs w:val="20"/>
              </w:rPr>
              <w:t>0</w:t>
            </w:r>
          </w:p>
          <w:p w14:paraId="5730E78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A2EFE6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47E1D55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990" w:type="dxa"/>
          </w:tcPr>
          <w:p w14:paraId="3DC3098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E5086F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25650D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467972D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201991AA" w14:textId="77777777" w:rsidTr="001F56D6">
        <w:tc>
          <w:tcPr>
            <w:tcW w:w="1440" w:type="dxa"/>
            <w:vAlign w:val="center"/>
          </w:tcPr>
          <w:p w14:paraId="64D1B051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. bairdi Crab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Chionoecetes bairdi</w:t>
            </w:r>
          </w:p>
        </w:tc>
        <w:tc>
          <w:tcPr>
            <w:tcW w:w="450" w:type="dxa"/>
            <w:vAlign w:val="center"/>
          </w:tcPr>
          <w:p w14:paraId="5B660790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AF701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743D0DFB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654E3AE3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0535F51A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0208A9BC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2164491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F55EA1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E02CEF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CCBE78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57DE62F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49F45F22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EF26ED2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7592557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00" w:type="dxa"/>
          </w:tcPr>
          <w:p w14:paraId="09E594A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47842C52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4A5305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403C385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00" w:type="dxa"/>
          </w:tcPr>
          <w:p w14:paraId="61497CE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B497EF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D98836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EF6C13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B5E516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1C661678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378ADAC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17AB5C2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810" w:type="dxa"/>
          </w:tcPr>
          <w:p w14:paraId="23FC092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6F72E9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3C2935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A9B7DE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A3A903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3BC555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B22DB0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338542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301757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2A046EDC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71DC7D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1C88356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90" w:type="dxa"/>
          </w:tcPr>
          <w:p w14:paraId="3074C5D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AD7CA9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384B14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4915B7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76DBA72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07966A54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079D3DC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4CC1735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3473ABD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54938CDA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B8F60CF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0681C85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90" w:type="dxa"/>
          </w:tcPr>
          <w:p w14:paraId="3BEF244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04F382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A2A9FF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0469D9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0894CADF" w14:textId="77777777" w:rsidTr="001F56D6">
        <w:tc>
          <w:tcPr>
            <w:tcW w:w="1440" w:type="dxa"/>
            <w:vAlign w:val="center"/>
          </w:tcPr>
          <w:p w14:paraId="0FF5E361" w14:textId="77777777" w:rsidR="0043036E" w:rsidRPr="008D30BC" w:rsidRDefault="0043036E" w:rsidP="001F56D6">
            <w:pPr>
              <w:contextualSpacing/>
              <w:jc w:val="right"/>
              <w:rPr>
                <w:sz w:val="18"/>
                <w:szCs w:val="18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inook Salmo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Oncorhynchus tshawytscha</w:t>
            </w:r>
          </w:p>
        </w:tc>
        <w:tc>
          <w:tcPr>
            <w:tcW w:w="450" w:type="dxa"/>
            <w:vAlign w:val="center"/>
          </w:tcPr>
          <w:p w14:paraId="6720B1B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43D7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6C4DA8A4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7A4B9782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410040DA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41C4B0F4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31C55E9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BCB0B3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77B266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A7E532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B48EF6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8156CB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8F916C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6EAB54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5538D2A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FF678E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D8847A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030909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227543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9D74CC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3AA277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1B9F08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54C55A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C7E20B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DB9BF6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9F1CC9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C42401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4A111D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2361F0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15112AD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E466D7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6EE20FF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18AAD3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  <w:p w14:paraId="70245CB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900" w:type="dxa"/>
          </w:tcPr>
          <w:p w14:paraId="3E05BFC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D9C2E4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BA76D7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11E95B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5D63601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869D91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FBA7B4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017716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2E65B7B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0F45854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917C00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  <w:p w14:paraId="1F2F8DD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7E611FC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6F0D421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AACCE0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  <w:p w14:paraId="02680D5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990" w:type="dxa"/>
          </w:tcPr>
          <w:p w14:paraId="6CD4FB6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1BC8F3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9CFB6D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0A6C308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1F4065E0" w14:textId="77777777" w:rsidTr="001F56D6">
        <w:tc>
          <w:tcPr>
            <w:tcW w:w="1440" w:type="dxa"/>
            <w:vAlign w:val="center"/>
          </w:tcPr>
          <w:p w14:paraId="4F3792FF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um Salmo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Oncorhynchus keta</w:t>
            </w:r>
          </w:p>
        </w:tc>
        <w:tc>
          <w:tcPr>
            <w:tcW w:w="450" w:type="dxa"/>
            <w:vAlign w:val="center"/>
          </w:tcPr>
          <w:p w14:paraId="220F0D24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7401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3677E303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304CC820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0CA64BE5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62BA429E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1E9A8A9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9C422A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472C31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1B3932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12085A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7B311C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BBE0A8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4A6154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28A84B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712C82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69598A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40DE44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13FB7F0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245772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DF8E8D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1083EA4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457F39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D27E14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DFA7EA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DDA352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736A4A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657D2E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2434DF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B122F2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3A8D19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E7EBFC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F8F977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2B2CB9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037F52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DC5C37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6E7E62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976063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4FD8685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C27594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C97B3F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2DF915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5D6F66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2B7410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B47910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39466D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F39BB6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4D6C62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E7C329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DAE7B3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29B9C03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610436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8F72B4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D4305C0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26E4C0A7" w14:textId="77777777" w:rsidTr="001F56D6">
        <w:tc>
          <w:tcPr>
            <w:tcW w:w="1440" w:type="dxa"/>
            <w:vAlign w:val="center"/>
          </w:tcPr>
          <w:p w14:paraId="04911506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lathead Sol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Hippoglossoides elassodon</w:t>
            </w:r>
          </w:p>
        </w:tc>
        <w:tc>
          <w:tcPr>
            <w:tcW w:w="450" w:type="dxa"/>
            <w:vAlign w:val="center"/>
          </w:tcPr>
          <w:p w14:paraId="4CE0481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5339998E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63C4AD35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0B35B52E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267460E8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59B66ACA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 w14:paraId="462B9E4D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264BE6D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3DEA15E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810" w:type="dxa"/>
          </w:tcPr>
          <w:p w14:paraId="5856B1C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 w14:paraId="10F00DD8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44FE16C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6787D0C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00" w:type="dxa"/>
          </w:tcPr>
          <w:p w14:paraId="6061A61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D2D3F2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BDCBEF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E96F6F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508DA85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580E5E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D01B5C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5A65BD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A1F3AAD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100</w:t>
            </w:r>
          </w:p>
          <w:p w14:paraId="5B1ACF52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40</w:t>
            </w:r>
          </w:p>
          <w:p w14:paraId="2E9059C7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0.86±0.56</w:t>
            </w:r>
          </w:p>
          <w:p w14:paraId="72D0EABA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485302">
              <w:rPr>
                <w:sz w:val="18"/>
                <w:szCs w:val="18"/>
              </w:rPr>
              <w:t>&lt;LOQ-1.63</w:t>
            </w:r>
          </w:p>
        </w:tc>
        <w:tc>
          <w:tcPr>
            <w:tcW w:w="810" w:type="dxa"/>
          </w:tcPr>
          <w:p w14:paraId="53C9CDB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 w14:paraId="7FE4DD5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A0C048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0A15C82C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00ACE46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 w14:paraId="03C3018A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B1EAE7F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13193FA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00" w:type="dxa"/>
          </w:tcPr>
          <w:p w14:paraId="4AAB811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085567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6538CD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E4E097D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22CED8E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463DD3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62BB71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61BDB4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5B7F82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DB8B7D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27125E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9C8836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C66213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 w14:paraId="4515458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C18F9E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4537CCB0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90" w:type="dxa"/>
          </w:tcPr>
          <w:p w14:paraId="08B4578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98DA1F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98C549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796952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2E32616C" w14:textId="77777777" w:rsidTr="001F56D6">
        <w:tc>
          <w:tcPr>
            <w:tcW w:w="1440" w:type="dxa"/>
            <w:vAlign w:val="center"/>
          </w:tcPr>
          <w:p w14:paraId="30BF8516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rn Rock Sol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Lepidopsetta polyxystra</w:t>
            </w:r>
          </w:p>
        </w:tc>
        <w:tc>
          <w:tcPr>
            <w:tcW w:w="450" w:type="dxa"/>
            <w:vAlign w:val="center"/>
          </w:tcPr>
          <w:p w14:paraId="3E615C3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381C28F6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2B5C43EE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0DA6BDC8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50CB5D99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24D29C6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3EC73C3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C5DDC2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37D48E2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810" w:type="dxa"/>
          </w:tcPr>
          <w:p w14:paraId="705E45E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BACCA0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ECEFBA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5992DC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07E0BA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E91CFC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ADCAB0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E9B26E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01305E9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7A86A5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304760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D2FE6F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1BC936E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40</w:t>
            </w:r>
          </w:p>
          <w:p w14:paraId="1A70CCFD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20</w:t>
            </w:r>
          </w:p>
          <w:p w14:paraId="7474BA35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0.14±0.18</w:t>
            </w:r>
          </w:p>
          <w:p w14:paraId="3D187B3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485302">
              <w:rPr>
                <w:sz w:val="18"/>
                <w:szCs w:val="18"/>
              </w:rPr>
              <w:t>&lt;LOQ-0.47</w:t>
            </w:r>
          </w:p>
        </w:tc>
        <w:tc>
          <w:tcPr>
            <w:tcW w:w="810" w:type="dxa"/>
          </w:tcPr>
          <w:p w14:paraId="6F3BBF7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22D84A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746287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98B79D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6CDABF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 w14:paraId="7B4BA09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F5C839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3B32183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00" w:type="dxa"/>
          </w:tcPr>
          <w:p w14:paraId="0BD8E62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B033C8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6356A9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A463BF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6377D6F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77E7FD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AFB719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B4070F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23A6A6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611C85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3407FC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C73205C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7AD10E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56E89E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CADDCF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5025BA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3682D56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442CCE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1BBA1F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6427294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2491FCFB" w14:textId="77777777" w:rsidTr="001F56D6">
        <w:tc>
          <w:tcPr>
            <w:tcW w:w="1440" w:type="dxa"/>
            <w:vAlign w:val="center"/>
          </w:tcPr>
          <w:p w14:paraId="5DD034EA" w14:textId="77777777" w:rsidR="0043036E" w:rsidRPr="008D30BC" w:rsidRDefault="0043036E" w:rsidP="001F56D6">
            <w:pPr>
              <w:contextualSpacing/>
              <w:jc w:val="right"/>
              <w:rPr>
                <w:sz w:val="18"/>
                <w:szCs w:val="18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cific Halibut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Hippoglossus stenolepis</w:t>
            </w:r>
          </w:p>
        </w:tc>
        <w:tc>
          <w:tcPr>
            <w:tcW w:w="450" w:type="dxa"/>
            <w:vAlign w:val="center"/>
          </w:tcPr>
          <w:p w14:paraId="178AD63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D7401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4447DFD4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1462B38A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298E81B6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5B12EF05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00686CB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1201A9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7A84EA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EDEF97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B155A6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D399A7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5E70BB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BBA231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EE1ADA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2CFE09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BE8FE6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47418D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4EAF4F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4C5369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CCC574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63C6A5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6C8BD6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  <w:p w14:paraId="2E17404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D08F90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6C4614D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810" w:type="dxa"/>
          </w:tcPr>
          <w:p w14:paraId="579BA9F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9D46BC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537A59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2D81B5F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279EE7F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6361AD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4B08CB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412FD74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1792351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F0B873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84E932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9713BE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6812FD5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B8E650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0C57BC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32A65C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C8F26A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</w:t>
            </w:r>
          </w:p>
          <w:p w14:paraId="7ACAF10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68E100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230ADA0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725A27E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</w:t>
            </w:r>
          </w:p>
          <w:p w14:paraId="07BAF84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AD3B0C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1630CAB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990" w:type="dxa"/>
          </w:tcPr>
          <w:p w14:paraId="68DD5F7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FA5212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CF6318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BD7101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211C343C" w14:textId="77777777" w:rsidTr="001F56D6">
        <w:tc>
          <w:tcPr>
            <w:tcW w:w="1440" w:type="dxa"/>
            <w:vAlign w:val="center"/>
          </w:tcPr>
          <w:p w14:paraId="0FA2F7DD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acific Herring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lupea pallasii</w:t>
            </w:r>
          </w:p>
        </w:tc>
        <w:tc>
          <w:tcPr>
            <w:tcW w:w="450" w:type="dxa"/>
            <w:vAlign w:val="center"/>
          </w:tcPr>
          <w:p w14:paraId="7A0B821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21BF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268BB8E1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59404C81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12C3D69E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7E0D387F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5C3D5CD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391EA15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720FB52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77565BC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810" w:type="dxa"/>
          </w:tcPr>
          <w:p w14:paraId="470B6C6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C49C0F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47BD97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E532E2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81E92A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7EC7CD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67D0C3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64B170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9BEB74A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148A6CA0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D75E854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4F5EACD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7E18A0A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1D7C82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E26AE3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CF6BF0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10B9F8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5F4B18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74C331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15083B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8D9200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CAF6B2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0AE0FF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0A67A2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3DA964B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68A8B9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C19ED0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9A72930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1CE41C1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61739C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41199A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240ABC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609F05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65622A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17C53D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9A8F330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18645F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737D4A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3E6BB8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5B5EDB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0F6E132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0CE1681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E62A7D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69CE0ED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</w:tr>
      <w:tr w:rsidR="0043036E" w:rsidRPr="00F268F6" w14:paraId="7C8C2D45" w14:textId="77777777" w:rsidTr="001F56D6">
        <w:tc>
          <w:tcPr>
            <w:tcW w:w="1440" w:type="dxa"/>
            <w:vAlign w:val="center"/>
          </w:tcPr>
          <w:p w14:paraId="520CAB60" w14:textId="77777777" w:rsidR="0043036E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cific Ocean Perch</w:t>
            </w:r>
          </w:p>
          <w:p w14:paraId="4B1769F3" w14:textId="77777777" w:rsidR="0043036E" w:rsidRPr="008D30BC" w:rsidRDefault="0043036E" w:rsidP="001F56D6">
            <w:pPr>
              <w:contextualSpacing/>
              <w:jc w:val="right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Sebastes alutus</w:t>
            </w:r>
          </w:p>
        </w:tc>
        <w:tc>
          <w:tcPr>
            <w:tcW w:w="450" w:type="dxa"/>
            <w:vAlign w:val="center"/>
          </w:tcPr>
          <w:p w14:paraId="5C48749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05AEA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62AD41C8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2BC184B4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3A0CA836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129DE9A6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4F194A7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84A83C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DAF681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D39875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30AAD1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B9E141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A75383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DFAF7A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5FFC127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45E4E8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0F77A5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11C572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374787C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E316BC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900D8A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085832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D06016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A70C52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3474E7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1991B8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9C1887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09D448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C5BB0B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49707A4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10CEA0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14:paraId="777B0B5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6702CE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87686D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00" w:type="dxa"/>
          </w:tcPr>
          <w:p w14:paraId="561F841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21ABFE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7416D3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408B952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2DBA317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B078DC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BD7AB7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BD9E4B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127732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14:paraId="41798DF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F48EF2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5C0CDAD4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7433E17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F268F6">
              <w:rPr>
                <w:sz w:val="20"/>
                <w:szCs w:val="20"/>
              </w:rPr>
              <w:t>0</w:t>
            </w:r>
          </w:p>
          <w:p w14:paraId="055E568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F2A0B8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5B09F4E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990" w:type="dxa"/>
          </w:tcPr>
          <w:p w14:paraId="2804B26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73D28F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059FFE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7BBD94C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16AE37A0" w14:textId="77777777" w:rsidTr="001F56D6">
        <w:tc>
          <w:tcPr>
            <w:tcW w:w="1440" w:type="dxa"/>
            <w:vAlign w:val="center"/>
          </w:tcPr>
          <w:p w14:paraId="28B1A93A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cific Octopus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Enteroctopus dofleini</w:t>
            </w:r>
          </w:p>
        </w:tc>
        <w:tc>
          <w:tcPr>
            <w:tcW w:w="450" w:type="dxa"/>
            <w:vAlign w:val="center"/>
          </w:tcPr>
          <w:p w14:paraId="42B5E4F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E42D1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571DE232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307B8BC8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0EAE358D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4C49170C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2B06035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0BC2F7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E7523B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EE92F7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2CF341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20EF96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381C49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45FEA9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6EB66D0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F268F6">
              <w:rPr>
                <w:sz w:val="20"/>
                <w:szCs w:val="20"/>
              </w:rPr>
              <w:t>0</w:t>
            </w:r>
          </w:p>
          <w:p w14:paraId="67809F4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C6B071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0FBBBD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900" w:type="dxa"/>
          </w:tcPr>
          <w:p w14:paraId="14623A0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759730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D9F259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D710AD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4B9817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BA7B3C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BA7B59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BEDA6A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71F8EB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0B2DCE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8D2066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C4D626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0FC41AD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145E69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1AC3C2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78D2DA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E1CB54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E62862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4C19CE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2ADF54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76A6B18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3F6607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DE0756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704A9BD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8F08FC7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100</w:t>
            </w:r>
          </w:p>
          <w:p w14:paraId="4FC89025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100</w:t>
            </w:r>
          </w:p>
          <w:p w14:paraId="5C4EC6E3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0.64±0.02</w:t>
            </w:r>
          </w:p>
          <w:p w14:paraId="5530DE6F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485302">
              <w:rPr>
                <w:sz w:val="18"/>
                <w:szCs w:val="18"/>
              </w:rPr>
              <w:t>0.62-0.65</w:t>
            </w:r>
          </w:p>
        </w:tc>
        <w:tc>
          <w:tcPr>
            <w:tcW w:w="1080" w:type="dxa"/>
          </w:tcPr>
          <w:p w14:paraId="4ED23EB6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100</w:t>
            </w:r>
          </w:p>
          <w:p w14:paraId="72BCA5A7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50</w:t>
            </w:r>
          </w:p>
          <w:p w14:paraId="4A2BFA31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0.37±0.10</w:t>
            </w:r>
          </w:p>
          <w:p w14:paraId="142A13D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485302">
              <w:rPr>
                <w:sz w:val="18"/>
                <w:szCs w:val="18"/>
              </w:rPr>
              <w:t>&lt;LOQ-0.44</w:t>
            </w:r>
          </w:p>
        </w:tc>
        <w:tc>
          <w:tcPr>
            <w:tcW w:w="990" w:type="dxa"/>
          </w:tcPr>
          <w:p w14:paraId="2D47605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646D50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667199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C4DFB4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73E57B4A" w14:textId="77777777" w:rsidTr="001F56D6">
        <w:tc>
          <w:tcPr>
            <w:tcW w:w="1440" w:type="dxa"/>
            <w:vAlign w:val="center"/>
          </w:tcPr>
          <w:p w14:paraId="3498C4A0" w14:textId="77777777" w:rsidR="0043036E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lock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63BBFD3F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E63EC">
              <w:rPr>
                <w:i/>
                <w:iCs/>
                <w:sz w:val="16"/>
                <w:szCs w:val="16"/>
              </w:rPr>
              <w:t>Gadus chalcogrammus</w:t>
            </w:r>
          </w:p>
        </w:tc>
        <w:tc>
          <w:tcPr>
            <w:tcW w:w="450" w:type="dxa"/>
            <w:vAlign w:val="center"/>
          </w:tcPr>
          <w:p w14:paraId="3DEF52E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C9447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214C0272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7C068E6D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2292E296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780B590C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6664294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B9075D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004916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A4B7C1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CE3ECA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EFB616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CD5250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7FA719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DE52F0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C49488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271277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A04870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7ABC0BB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B1ABAA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B77A20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78F24E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987AD9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51CA8B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78078E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6ABE1C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B018CA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57D91B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D4C42B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1A95960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8D6965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B53232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F77B5C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E8578D2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178EEE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772BD6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7D836C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CBAA33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4F14924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33BABA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3349F3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4CD361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FA09E7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14:paraId="6FEB4B9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0BFA0F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428F1E1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0782239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F268F6">
              <w:rPr>
                <w:sz w:val="20"/>
                <w:szCs w:val="20"/>
              </w:rPr>
              <w:t>0</w:t>
            </w:r>
          </w:p>
          <w:p w14:paraId="269BF30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47C8377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67042F0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990" w:type="dxa"/>
          </w:tcPr>
          <w:p w14:paraId="268D5A9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7D82E8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B7E310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32B018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3EEF7CB0" w14:textId="77777777" w:rsidTr="001F56D6">
        <w:tc>
          <w:tcPr>
            <w:tcW w:w="1440" w:type="dxa"/>
            <w:vAlign w:val="center"/>
          </w:tcPr>
          <w:p w14:paraId="45B7C663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blefish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Anoplopoma fimbria</w:t>
            </w:r>
          </w:p>
        </w:tc>
        <w:tc>
          <w:tcPr>
            <w:tcW w:w="450" w:type="dxa"/>
            <w:vAlign w:val="center"/>
          </w:tcPr>
          <w:p w14:paraId="36428B3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143D7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31E3D995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0D1EF4BC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779F8E56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3F24625E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71DE83F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07A8AE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830966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B07450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0F1530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50BE44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441475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75BB73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4491940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FE977F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AACE06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529B1C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1B96CBE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319533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D9AD10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750F3A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7A0017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064399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0026B7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7E26A2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40E7E6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B133BE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BED357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629642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2CF34BE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14:paraId="0CB30DB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C2225E8" w14:textId="77777777" w:rsidR="0043036E" w:rsidRPr="00F268F6" w:rsidRDefault="0043036E" w:rsidP="001F56D6">
            <w:pPr>
              <w:contextualSpacing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  <w:p w14:paraId="55151BD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LOQ</w:t>
            </w:r>
          </w:p>
        </w:tc>
        <w:tc>
          <w:tcPr>
            <w:tcW w:w="900" w:type="dxa"/>
          </w:tcPr>
          <w:p w14:paraId="25DA93F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D6AA0A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EA101A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1CA24BC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52F026C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14:paraId="620D4C8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33DD0E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583088D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6EEBE7A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14:paraId="6B22069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363DFD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  <w:p w14:paraId="798F273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03E0BA0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F4D965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E8DE58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4ABE01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30C0769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293884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0E0EA4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F89A79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47A9F90D" w14:textId="77777777" w:rsidTr="001F56D6">
        <w:tc>
          <w:tcPr>
            <w:tcW w:w="1440" w:type="dxa"/>
            <w:vAlign w:val="center"/>
          </w:tcPr>
          <w:p w14:paraId="048F3931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keye Salmo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Oncorhynchus nerka</w:t>
            </w:r>
          </w:p>
        </w:tc>
        <w:tc>
          <w:tcPr>
            <w:tcW w:w="450" w:type="dxa"/>
            <w:vAlign w:val="center"/>
          </w:tcPr>
          <w:p w14:paraId="0591CAB2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43D7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4519C37D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086D6E6D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6932012B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3E63C9F4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15476EB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06FD4A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D3DC08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5105F0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01B454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13E4AB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DC4A9E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CB75DA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118FF1C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A3B6F0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51E620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9A3E9F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50532B0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1A783C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276BB3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FF8EBA0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B7406E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D39CB7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D3EB41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98FFB3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3A49E6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D5CDAA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E3E578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8B165F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28A1488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E67A1A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8B087B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75426D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6263D7F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B60AC8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6C72DF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23BAA7D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160828A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20C145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476062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ED611B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573026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8312B7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15CAD6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B75EF7C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36714D6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3B41F3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01E924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FDE1C42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16EEFCD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966E7B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BD57F3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87DA830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6DB2F688" w14:textId="77777777" w:rsidTr="001F56D6">
        <w:tc>
          <w:tcPr>
            <w:tcW w:w="1440" w:type="dxa"/>
            <w:vAlign w:val="center"/>
          </w:tcPr>
          <w:p w14:paraId="5EC449BA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quid spp.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Unknown spp.</w:t>
            </w:r>
          </w:p>
        </w:tc>
        <w:tc>
          <w:tcPr>
            <w:tcW w:w="450" w:type="dxa"/>
            <w:vAlign w:val="center"/>
          </w:tcPr>
          <w:p w14:paraId="2B4D54E4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143D7B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50BE6D05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34692984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416A787B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2C9CE41F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19E8402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DF19ED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96757F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CA5E7C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3BAC49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F13DCB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8085EB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34261EF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357FDCE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54B441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38017F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42386D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71F8BD7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6E899CD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053459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5A0949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7C70E7D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27B7A3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60CC96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39849F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459793F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78D1F6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BFBABF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101A10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468BC2D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ABE938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C2DE78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817DEE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16CF8BC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3312F4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0F05BB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1FFA4A0D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5FF7A9C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B38AFC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8BBAF0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33725B8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15AECCD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DF4915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A78BCE0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4F2CA6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514B698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51CE61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0B2FB9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D6A620F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7540DEF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4B6C44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295DA0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49DAE5E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69F6CD39" w14:textId="77777777" w:rsidTr="001F56D6">
        <w:tc>
          <w:tcPr>
            <w:tcW w:w="1440" w:type="dxa"/>
            <w:vAlign w:val="center"/>
          </w:tcPr>
          <w:p w14:paraId="05A8BCEA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30BC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llowfin Sole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E63EC">
              <w:rPr>
                <w:i/>
                <w:iCs/>
                <w:sz w:val="16"/>
                <w:szCs w:val="16"/>
              </w:rPr>
              <w:t>Limanda aspera</w:t>
            </w:r>
          </w:p>
        </w:tc>
        <w:tc>
          <w:tcPr>
            <w:tcW w:w="450" w:type="dxa"/>
            <w:vAlign w:val="center"/>
          </w:tcPr>
          <w:p w14:paraId="35641A1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5C49262A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% Detect</w:t>
            </w:r>
          </w:p>
          <w:p w14:paraId="7D49FC3C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  <w:r w:rsidRPr="00F268F6">
              <w:rPr>
                <w:sz w:val="20"/>
                <w:szCs w:val="20"/>
              </w:rPr>
              <w:t>&gt; LOQ</w:t>
            </w:r>
          </w:p>
          <w:p w14:paraId="1A5E87FB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ean±SD</w:t>
            </w:r>
          </w:p>
          <w:p w14:paraId="3793572A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Min-max</w:t>
            </w:r>
          </w:p>
        </w:tc>
        <w:tc>
          <w:tcPr>
            <w:tcW w:w="990" w:type="dxa"/>
          </w:tcPr>
          <w:p w14:paraId="2A83BBD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AC9782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E1241B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D70A88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5FE3E1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 w14:paraId="45A0427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02351E2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560925D7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00" w:type="dxa"/>
          </w:tcPr>
          <w:p w14:paraId="37FD81AC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136471C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F6DFEB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09D286E2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6C8D46F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02E975A3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152AF5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6C1CFD6F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2F338CF4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100</w:t>
            </w:r>
          </w:p>
          <w:p w14:paraId="67B32968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20</w:t>
            </w:r>
          </w:p>
          <w:p w14:paraId="5F486088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0.34±0.05</w:t>
            </w:r>
          </w:p>
          <w:p w14:paraId="76AC34DE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485302">
              <w:rPr>
                <w:sz w:val="18"/>
                <w:szCs w:val="18"/>
              </w:rPr>
              <w:t>&lt;LOQ-0.39</w:t>
            </w:r>
          </w:p>
        </w:tc>
        <w:tc>
          <w:tcPr>
            <w:tcW w:w="810" w:type="dxa"/>
          </w:tcPr>
          <w:p w14:paraId="47752554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7425EAF1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DB3212D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0C0C9E7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5B289426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100</w:t>
            </w:r>
          </w:p>
          <w:p w14:paraId="3EC849E0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60</w:t>
            </w:r>
          </w:p>
          <w:p w14:paraId="24C6E893" w14:textId="77777777" w:rsidR="0043036E" w:rsidRPr="00485302" w:rsidRDefault="0043036E" w:rsidP="001F56D6">
            <w:pPr>
              <w:contextualSpacing/>
              <w:jc w:val="center"/>
              <w:rPr>
                <w:sz w:val="18"/>
                <w:szCs w:val="18"/>
              </w:rPr>
            </w:pPr>
            <w:r w:rsidRPr="00485302">
              <w:rPr>
                <w:sz w:val="18"/>
                <w:szCs w:val="18"/>
              </w:rPr>
              <w:t>0.43±0.11</w:t>
            </w:r>
          </w:p>
          <w:p w14:paraId="7DD50CD7" w14:textId="77777777" w:rsidR="0043036E" w:rsidRDefault="0043036E" w:rsidP="001F56D6">
            <w:pPr>
              <w:contextualSpacing/>
              <w:rPr>
                <w:sz w:val="20"/>
                <w:szCs w:val="20"/>
              </w:rPr>
            </w:pPr>
            <w:r w:rsidRPr="00485302">
              <w:rPr>
                <w:sz w:val="18"/>
                <w:szCs w:val="18"/>
              </w:rPr>
              <w:t>&lt;LOQ-</w:t>
            </w:r>
            <w:r>
              <w:rPr>
                <w:sz w:val="18"/>
                <w:szCs w:val="18"/>
              </w:rPr>
              <w:t>0</w:t>
            </w:r>
            <w:r w:rsidRPr="00485302">
              <w:rPr>
                <w:sz w:val="18"/>
                <w:szCs w:val="18"/>
              </w:rPr>
              <w:t>.57</w:t>
            </w:r>
          </w:p>
        </w:tc>
        <w:tc>
          <w:tcPr>
            <w:tcW w:w="900" w:type="dxa"/>
          </w:tcPr>
          <w:p w14:paraId="715A923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AA7F01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57B19CE8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53DD5D3A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6E4E57F4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E911C55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2FF8C9EA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7666D21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</w:tcPr>
          <w:p w14:paraId="6196FCD8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14:paraId="786EDCBB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016F23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1B56DA4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1080" w:type="dxa"/>
          </w:tcPr>
          <w:p w14:paraId="6DFFEB3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 w14:paraId="0DF09E7D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2FCE9B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 w14:paraId="1B9EF630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LOQ</w:t>
            </w:r>
          </w:p>
        </w:tc>
        <w:tc>
          <w:tcPr>
            <w:tcW w:w="990" w:type="dxa"/>
          </w:tcPr>
          <w:p w14:paraId="3C5747B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7B66D46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0</w:t>
            </w:r>
          </w:p>
          <w:p w14:paraId="32EF519B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D</w:t>
            </w:r>
          </w:p>
          <w:p w14:paraId="221A6739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 w:rsidRPr="00F268F6">
              <w:rPr>
                <w:sz w:val="20"/>
                <w:szCs w:val="20"/>
              </w:rPr>
              <w:t>NA</w:t>
            </w:r>
          </w:p>
        </w:tc>
      </w:tr>
      <w:tr w:rsidR="0043036E" w:rsidRPr="00F268F6" w14:paraId="4AC47353" w14:textId="77777777" w:rsidTr="001F56D6">
        <w:tc>
          <w:tcPr>
            <w:tcW w:w="1440" w:type="dxa"/>
            <w:vAlign w:val="center"/>
          </w:tcPr>
          <w:p w14:paraId="3C2BE38A" w14:textId="77777777" w:rsidR="0043036E" w:rsidRPr="008D30BC" w:rsidRDefault="0043036E" w:rsidP="001F56D6">
            <w:pPr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7AC50B2F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44AF30C" w14:textId="77777777" w:rsidR="0043036E" w:rsidRPr="00F268F6" w:rsidRDefault="0043036E" w:rsidP="001F56D6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Q (ng/g)</w:t>
            </w:r>
          </w:p>
        </w:tc>
        <w:tc>
          <w:tcPr>
            <w:tcW w:w="990" w:type="dxa"/>
            <w:vAlign w:val="center"/>
          </w:tcPr>
          <w:p w14:paraId="7A5AFFA1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810" w:type="dxa"/>
            <w:vAlign w:val="center"/>
          </w:tcPr>
          <w:p w14:paraId="100DAF7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00" w:type="dxa"/>
            <w:vAlign w:val="center"/>
          </w:tcPr>
          <w:p w14:paraId="781111F6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00" w:type="dxa"/>
            <w:vAlign w:val="center"/>
          </w:tcPr>
          <w:p w14:paraId="41EB113D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80" w:type="dxa"/>
            <w:vAlign w:val="center"/>
          </w:tcPr>
          <w:p w14:paraId="72012933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10" w:type="dxa"/>
            <w:vAlign w:val="center"/>
          </w:tcPr>
          <w:p w14:paraId="319673C7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80" w:type="dxa"/>
            <w:vAlign w:val="center"/>
          </w:tcPr>
          <w:p w14:paraId="73E462A5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00" w:type="dxa"/>
            <w:vAlign w:val="center"/>
          </w:tcPr>
          <w:p w14:paraId="1BA94D7A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90" w:type="dxa"/>
            <w:vAlign w:val="center"/>
          </w:tcPr>
          <w:p w14:paraId="490E0CC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80" w:type="dxa"/>
            <w:vAlign w:val="center"/>
          </w:tcPr>
          <w:p w14:paraId="3B0CDE66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80" w:type="dxa"/>
            <w:vAlign w:val="center"/>
          </w:tcPr>
          <w:p w14:paraId="77BCBA0E" w14:textId="77777777" w:rsidR="0043036E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90" w:type="dxa"/>
            <w:vAlign w:val="center"/>
          </w:tcPr>
          <w:p w14:paraId="1E3AA479" w14:textId="77777777" w:rsidR="0043036E" w:rsidRPr="00F268F6" w:rsidRDefault="0043036E" w:rsidP="001F56D6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</w:tr>
    </w:tbl>
    <w:p w14:paraId="6D8907EC" w14:textId="77777777" w:rsidR="0043036E" w:rsidRDefault="0043036E" w:rsidP="0043036E">
      <w:pPr>
        <w:contextualSpacing/>
      </w:pPr>
    </w:p>
    <w:p w14:paraId="0C385D9D" w14:textId="2439BF71" w:rsidR="0043036E" w:rsidRDefault="0043036E" w:rsidP="0043036E">
      <w:pPr>
        <w:contextualSpacing/>
      </w:pPr>
      <w:r>
        <w:t>Analytical method equivalent to current study (EPA Method 1633A and SGS AXYS method MLA-110).</w:t>
      </w:r>
    </w:p>
    <w:p w14:paraId="696BF7E5" w14:textId="77777777" w:rsidR="0043036E" w:rsidRDefault="0043036E" w:rsidP="0043036E">
      <w:pPr>
        <w:contextualSpacing/>
      </w:pPr>
      <w:r>
        <w:t>Means were calculated using ½ MDL</w:t>
      </w:r>
      <w:r w:rsidRPr="000D56E6">
        <w:t xml:space="preserve"> </w:t>
      </w:r>
      <w:r>
        <w:t>to estimate NDs.</w:t>
      </w:r>
    </w:p>
    <w:p w14:paraId="6E11FE4E" w14:textId="77777777" w:rsidR="0043036E" w:rsidRDefault="0043036E" w:rsidP="0043036E">
      <w:pPr>
        <w:contextualSpacing/>
      </w:pPr>
      <w:r>
        <w:t>LOQ = Limit of Quantification</w:t>
      </w:r>
    </w:p>
    <w:p w14:paraId="4355E8AD" w14:textId="77777777" w:rsidR="0043036E" w:rsidRDefault="0043036E" w:rsidP="0043036E">
      <w:pPr>
        <w:contextualSpacing/>
      </w:pPr>
      <w:r>
        <w:t>ND = Non-detect</w:t>
      </w:r>
    </w:p>
    <w:p w14:paraId="51CC15E1" w14:textId="77777777" w:rsidR="0043036E" w:rsidRDefault="0043036E" w:rsidP="0043036E">
      <w:pPr>
        <w:contextualSpacing/>
      </w:pPr>
      <w:r>
        <w:t>NA = Not applicable</w:t>
      </w:r>
    </w:p>
    <w:p w14:paraId="1D703B32" w14:textId="77777777" w:rsidR="0043036E" w:rsidRDefault="0043036E" w:rsidP="0043036E">
      <w:pPr>
        <w:contextualSpacing/>
      </w:pPr>
      <w:r w:rsidRPr="000C2DC6">
        <w:rPr>
          <w:vertAlign w:val="superscript"/>
        </w:rPr>
        <w:t>C</w:t>
      </w:r>
      <w:r>
        <w:t xml:space="preserve"> = Composite sample</w:t>
      </w:r>
    </w:p>
    <w:p w14:paraId="759BBA90" w14:textId="77777777" w:rsidR="0043036E" w:rsidRDefault="0043036E" w:rsidP="0043036E">
      <w:pPr>
        <w:contextualSpacing/>
      </w:pPr>
      <w:r>
        <w:lastRenderedPageBreak/>
        <w:t xml:space="preserve">Compounds not detected: </w:t>
      </w:r>
      <w:r w:rsidRPr="009C14A3">
        <w:t>PFBA, PFPeA, PFHpA,  PFBS, PFPeS, PFHxS, PFHpS, PFNS, PFDS, PFDoS, 4:2 FTS, 8:2 FTS, N-MeFOSA, N-EtFOSA, MeFOSAA, EtFOSAA, N-MeFOSE, HFPO-DA, ADONA, 9Cl-PF3ONS, and 11Cl-PF3OUdS.</w:t>
      </w:r>
    </w:p>
    <w:p w14:paraId="3B0AB43F" w14:textId="77777777" w:rsidR="006E7B4F" w:rsidRDefault="006E7B4F" w:rsidP="006E7B4F"/>
    <w:p w14:paraId="1E853AFC" w14:textId="30D3F55F" w:rsidR="001977B8" w:rsidRDefault="001977B8"/>
    <w:p w14:paraId="171722A5" w14:textId="77777777" w:rsidR="001977B8" w:rsidRDefault="001977B8"/>
    <w:p w14:paraId="1B774AE8" w14:textId="77777777" w:rsidR="001977B8" w:rsidRDefault="001977B8"/>
    <w:p w14:paraId="5E8E4275" w14:textId="77777777" w:rsidR="001977B8" w:rsidRDefault="001977B8"/>
    <w:p w14:paraId="7E42FDC9" w14:textId="77777777" w:rsidR="001977B8" w:rsidRDefault="001977B8"/>
    <w:p w14:paraId="3C1FB46B" w14:textId="77777777" w:rsidR="001977B8" w:rsidRDefault="001977B8"/>
    <w:p w14:paraId="26200F9F" w14:textId="77777777" w:rsidR="001977B8" w:rsidRDefault="001977B8"/>
    <w:p w14:paraId="2F83FDBF" w14:textId="77777777" w:rsidR="001977B8" w:rsidRDefault="001977B8"/>
    <w:p w14:paraId="2248369C" w14:textId="77777777" w:rsidR="001977B8" w:rsidRDefault="001977B8"/>
    <w:p w14:paraId="59738DEB" w14:textId="77777777" w:rsidR="001977B8" w:rsidRDefault="001977B8"/>
    <w:p w14:paraId="605BD7D1" w14:textId="77777777" w:rsidR="001977B8" w:rsidRDefault="001977B8"/>
    <w:p w14:paraId="68C78F5B" w14:textId="77777777" w:rsidR="001977B8" w:rsidRDefault="001977B8"/>
    <w:p w14:paraId="2D0855C3" w14:textId="77777777" w:rsidR="001977B8" w:rsidRDefault="001977B8"/>
    <w:p w14:paraId="2333C53C" w14:textId="77777777" w:rsidR="001977B8" w:rsidRDefault="001977B8"/>
    <w:p w14:paraId="01948643" w14:textId="77777777" w:rsidR="001977B8" w:rsidRDefault="001977B8"/>
    <w:p w14:paraId="2EE01B6E" w14:textId="77777777" w:rsidR="001977B8" w:rsidRDefault="001977B8"/>
    <w:p w14:paraId="74F96950" w14:textId="77777777" w:rsidR="001977B8" w:rsidRDefault="001977B8">
      <w:pPr>
        <w:sectPr w:rsidR="001977B8" w:rsidSect="006E7B4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7B5D000" w14:textId="77777777" w:rsidR="001977B8" w:rsidRDefault="001977B8"/>
    <w:p w14:paraId="4AD4DBC0" w14:textId="77777777" w:rsidR="0093761D" w:rsidRDefault="0093761D" w:rsidP="0093761D">
      <w:pPr>
        <w:contextualSpacing/>
      </w:pPr>
      <w:r>
        <w:rPr>
          <w:noProof/>
        </w:rPr>
        <w:drawing>
          <wp:inline distT="0" distB="0" distL="0" distR="0" wp14:anchorId="0F47E35E" wp14:editId="53EA3755">
            <wp:extent cx="5943600" cy="4752975"/>
            <wp:effectExtent l="0" t="0" r="0" b="9525"/>
            <wp:docPr id="230556728" name="Picture 3" descr="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556728" name="Picture 3" descr="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F3E66" w14:textId="77777777" w:rsidR="0093761D" w:rsidRDefault="0093761D" w:rsidP="0093761D">
      <w:pPr>
        <w:contextualSpacing/>
      </w:pPr>
    </w:p>
    <w:p w14:paraId="7509AD3D" w14:textId="77777777" w:rsidR="0093761D" w:rsidRDefault="0093761D" w:rsidP="0093761D">
      <w:pPr>
        <w:contextualSpacing/>
      </w:pPr>
      <w:r w:rsidRPr="00A77915">
        <w:rPr>
          <w:b/>
          <w:bCs/>
        </w:rPr>
        <w:t>Supplemental Figure 1:</w:t>
      </w:r>
      <w:r>
        <w:t xml:space="preserve"> Mean (ng/g wet weight) concentration of PFAS compounds detected in fish and shellfish from Alaska marine waters. Dotted line is the mean MDL.</w:t>
      </w:r>
    </w:p>
    <w:p w14:paraId="223A4774" w14:textId="77777777" w:rsidR="006E7B4F" w:rsidRDefault="006E7B4F"/>
    <w:p w14:paraId="65308FB3" w14:textId="77777777" w:rsidR="0093761D" w:rsidRDefault="0093761D"/>
    <w:p w14:paraId="5AE9ACC6" w14:textId="77777777" w:rsidR="0093761D" w:rsidRDefault="0093761D"/>
    <w:p w14:paraId="06132E9C" w14:textId="28EFBFBC" w:rsidR="0093761D" w:rsidRDefault="0093761D">
      <w:r>
        <w:br w:type="page"/>
      </w:r>
    </w:p>
    <w:p w14:paraId="7E98C0E8" w14:textId="77777777" w:rsidR="0093761D" w:rsidRDefault="0093761D" w:rsidP="0093761D">
      <w:pPr>
        <w:contextualSpacing/>
      </w:pPr>
      <w:r>
        <w:rPr>
          <w:noProof/>
        </w:rPr>
        <w:lastRenderedPageBreak/>
        <w:drawing>
          <wp:inline distT="0" distB="0" distL="0" distR="0" wp14:anchorId="7D3506E4" wp14:editId="76566624">
            <wp:extent cx="5943600" cy="4752975"/>
            <wp:effectExtent l="0" t="0" r="0" b="9525"/>
            <wp:docPr id="183803713" name="Picture 3" descr="Chart,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03713" name="Picture 3" descr="Chart, scatte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11A40" w14:textId="77777777" w:rsidR="0093761D" w:rsidRDefault="0093761D" w:rsidP="0093761D">
      <w:pPr>
        <w:contextualSpacing/>
        <w:rPr>
          <w:b/>
          <w:bCs/>
        </w:rPr>
      </w:pPr>
    </w:p>
    <w:p w14:paraId="452D7D84" w14:textId="1C91972B" w:rsidR="0093761D" w:rsidRDefault="0093761D" w:rsidP="0093761D">
      <w:pPr>
        <w:contextualSpacing/>
      </w:pPr>
      <w:r w:rsidRPr="008F05D3">
        <w:rPr>
          <w:b/>
          <w:bCs/>
        </w:rPr>
        <w:t xml:space="preserve">Supplemental Figure 2: </w:t>
      </w:r>
      <w:r>
        <w:t xml:space="preserve">PFAS concentrations is muscle of </w:t>
      </w:r>
      <w:r w:rsidRPr="00E91E44">
        <w:rPr>
          <w:i/>
          <w:iCs/>
        </w:rPr>
        <w:t>C. bairdi</w:t>
      </w:r>
      <w:r>
        <w:t xml:space="preserve">. </w:t>
      </w:r>
      <w:commentRangeStart w:id="1"/>
      <w:commentRangeStart w:id="2"/>
      <w:r>
        <w:t>Solid black line i</w:t>
      </w:r>
      <w:commentRangeEnd w:id="1"/>
      <w:r>
        <w:rPr>
          <w:rStyle w:val="CommentReference"/>
          <w:sz w:val="24"/>
          <w:szCs w:val="24"/>
        </w:rPr>
        <w:commentReference w:id="1"/>
      </w:r>
      <w:commentRangeEnd w:id="2"/>
      <w:r>
        <w:rPr>
          <w:rStyle w:val="CommentReference"/>
          <w:sz w:val="24"/>
          <w:szCs w:val="24"/>
        </w:rPr>
        <w:commentReference w:id="2"/>
      </w:r>
      <w:r>
        <w:t>s the MDL for N-EtFOSE, dotted line is the mean MDL for all other compounds. Gray circles are below the MDL (= ½ MDL), white circles are below the LOQ and black circles are above the LOQ. See Supp. Table 1 and Table 3 for MDL and LOQ values. L</w:t>
      </w:r>
      <w:r w:rsidRPr="001D4A0B">
        <w:t>aboratory procedural blank</w:t>
      </w:r>
      <w:r>
        <w:t xml:space="preserve"> concentrations: PFUnA-0.167 ng/g; PFTrDA-0.152 ng/g</w:t>
      </w:r>
    </w:p>
    <w:p w14:paraId="109B5775" w14:textId="77777777" w:rsidR="0093761D" w:rsidRDefault="0093761D"/>
    <w:p w14:paraId="188077AD" w14:textId="77777777" w:rsidR="0093761D" w:rsidRDefault="0093761D"/>
    <w:p w14:paraId="14517188" w14:textId="137D2196" w:rsidR="0093761D" w:rsidRDefault="0093761D">
      <w:r>
        <w:br w:type="page"/>
      </w:r>
    </w:p>
    <w:p w14:paraId="6C1018A0" w14:textId="77777777" w:rsidR="0093761D" w:rsidRDefault="0093761D" w:rsidP="0093761D">
      <w:pPr>
        <w:contextualSpacing/>
      </w:pPr>
      <w:r>
        <w:rPr>
          <w:noProof/>
        </w:rPr>
        <w:lastRenderedPageBreak/>
        <w:drawing>
          <wp:inline distT="0" distB="0" distL="0" distR="0" wp14:anchorId="125BE7C1" wp14:editId="6AD67FB9">
            <wp:extent cx="5943600" cy="4752975"/>
            <wp:effectExtent l="0" t="0" r="0" b="9525"/>
            <wp:docPr id="660842049" name="Picture 4" descr="Chart,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842049" name="Picture 4" descr="Chart, scatte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D9362" w14:textId="77777777" w:rsidR="0093761D" w:rsidRDefault="0093761D" w:rsidP="0093761D">
      <w:pPr>
        <w:contextualSpacing/>
      </w:pPr>
      <w:r w:rsidRPr="000C7894">
        <w:rPr>
          <w:b/>
          <w:bCs/>
        </w:rPr>
        <w:t>Supplemental Figure 3:</w:t>
      </w:r>
      <w:r>
        <w:rPr>
          <w:b/>
          <w:bCs/>
        </w:rPr>
        <w:t xml:space="preserve"> </w:t>
      </w:r>
      <w:r>
        <w:t>PFAS concentrations in muscle of Alaska Pollock. Solid black line is the MDL for N-EtFOSE, dotted line is the mean MDL for all other compounds. Gray circles are below the MDL = (½ MDL), white circles are below the LOQ and black circles are above the LOQ. See Supp. Table 1 and Table 3 for MDL and LOQ values. L</w:t>
      </w:r>
      <w:r w:rsidRPr="001D4A0B">
        <w:t>aboratory procedural blank</w:t>
      </w:r>
      <w:r>
        <w:t xml:space="preserve"> concentrations: PFOS-0.154 ng/g; PFUnA-0.137 ng/g</w:t>
      </w:r>
    </w:p>
    <w:p w14:paraId="427E2D4A" w14:textId="77777777" w:rsidR="0093761D" w:rsidRDefault="0093761D"/>
    <w:sectPr w:rsidR="0093761D" w:rsidSect="00197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Cyr, Andrew P (DOH)" w:date="2025-10-23T12:59:00Z" w:initials="AC">
    <w:p w14:paraId="6B996318" w14:textId="77777777" w:rsidR="0093761D" w:rsidRDefault="0093761D" w:rsidP="0093761D">
      <w:pPr>
        <w:pStyle w:val="CommentText"/>
      </w:pPr>
      <w:r>
        <w:rPr>
          <w:rStyle w:val="CommentReference"/>
        </w:rPr>
        <w:annotationRef/>
      </w:r>
      <w:r>
        <w:t>Doesn’t go across the entire plot. Should it? Same for the next plot.</w:t>
      </w:r>
    </w:p>
  </w:comment>
  <w:comment w:id="2" w:author="Furin, Christoff G (DEC)" w:date="2025-10-29T11:12:00Z" w:initials="CF">
    <w:p w14:paraId="767B7ED6" w14:textId="77777777" w:rsidR="0093761D" w:rsidRDefault="0093761D" w:rsidP="0093761D">
      <w:pPr>
        <w:pStyle w:val="CommentText"/>
      </w:pPr>
      <w:r>
        <w:rPr>
          <w:rStyle w:val="CommentReference"/>
        </w:rPr>
        <w:annotationRef/>
      </w:r>
      <w:r>
        <w:t>It’s just for N-EtFOS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B996318" w15:done="1"/>
  <w15:commentEx w15:paraId="767B7ED6" w15:paraIdParent="6B99631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17EA103" w16cex:dateUtc="2025-10-23T20:59:00Z"/>
  <w16cex:commentExtensible w16cex:durableId="59A70923" w16cex:dateUtc="2025-10-29T19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B996318" w16cid:durableId="617EA103"/>
  <w16cid:commentId w16cid:paraId="767B7ED6" w16cid:durableId="59A7092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A15E6B"/>
    <w:multiLevelType w:val="hybridMultilevel"/>
    <w:tmpl w:val="F8941226"/>
    <w:lvl w:ilvl="0" w:tplc="34C84BC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789108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yr, Andrew P (DOH)">
    <w15:presenceInfo w15:providerId="AD" w15:userId="S::andrew.cyr@alaska.gov::32c17879-7dee-4c18-b165-140306f5ce79"/>
  </w15:person>
  <w15:person w15:author="Furin, Christoff G (DEC)">
    <w15:presenceInfo w15:providerId="AD" w15:userId="S::christoff.furin@alaska.gov::2fdf6e1f-3631-438b-a04f-c79b96d490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77E"/>
    <w:rsid w:val="0002481A"/>
    <w:rsid w:val="00061D31"/>
    <w:rsid w:val="000C251E"/>
    <w:rsid w:val="001343E0"/>
    <w:rsid w:val="001369AE"/>
    <w:rsid w:val="001977B8"/>
    <w:rsid w:val="00204F27"/>
    <w:rsid w:val="00284525"/>
    <w:rsid w:val="002C3191"/>
    <w:rsid w:val="0043036E"/>
    <w:rsid w:val="0050545A"/>
    <w:rsid w:val="00623498"/>
    <w:rsid w:val="006E7B4F"/>
    <w:rsid w:val="007338A6"/>
    <w:rsid w:val="00812819"/>
    <w:rsid w:val="008B6517"/>
    <w:rsid w:val="008D06E8"/>
    <w:rsid w:val="008D2CDD"/>
    <w:rsid w:val="0093761D"/>
    <w:rsid w:val="009E2588"/>
    <w:rsid w:val="00B75065"/>
    <w:rsid w:val="00C317F7"/>
    <w:rsid w:val="00CA5123"/>
    <w:rsid w:val="00D314A9"/>
    <w:rsid w:val="00E46478"/>
    <w:rsid w:val="00FA077E"/>
    <w:rsid w:val="00FC05BA"/>
    <w:rsid w:val="00FD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9EE98"/>
  <w15:chartTrackingRefBased/>
  <w15:docId w15:val="{B634D420-C769-4AD8-94E6-5B0CF2501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0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0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A0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0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7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77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A077E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43036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3036E"/>
    <w:pPr>
      <w:spacing w:after="0" w:line="259" w:lineRule="auto"/>
      <w:jc w:val="center"/>
    </w:pPr>
    <w:rPr>
      <w:rFonts w:ascii="Aptos" w:hAnsi="Aptos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36E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3036E"/>
    <w:pPr>
      <w:spacing w:line="240" w:lineRule="auto"/>
    </w:pPr>
    <w:rPr>
      <w:rFonts w:ascii="Aptos" w:hAnsi="Aptos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3036E"/>
    <w:rPr>
      <w:rFonts w:ascii="Aptos" w:hAnsi="Aptos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43036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30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3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36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3036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43036E"/>
    <w:pPr>
      <w:spacing w:after="0" w:line="240" w:lineRule="auto"/>
    </w:pPr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30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ec.alaska.gov/eh/vet/fish-monitoring-program/" TargetMode="External"/><Relationship Id="rId11" Type="http://schemas.microsoft.com/office/2016/09/relationships/commentsIds" Target="commentsIds.xml"/><Relationship Id="rId5" Type="http://schemas.openxmlformats.org/officeDocument/2006/relationships/hyperlink" Target="mailto:christoff.furin@alaska.gov" TargetMode="External"/><Relationship Id="rId15" Type="http://schemas.microsoft.com/office/2011/relationships/people" Target="peop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comments" Target="comment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42</Words>
  <Characters>1050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 of Alaska</Company>
  <LinksUpToDate>false</LinksUpToDate>
  <CharactersWithSpaces>1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in, Christoff G (DEC)</dc:creator>
  <cp:keywords/>
  <dc:description/>
  <cp:lastModifiedBy>Furin, Christoff G (DEC)</cp:lastModifiedBy>
  <cp:revision>2</cp:revision>
  <dcterms:created xsi:type="dcterms:W3CDTF">2026-06-25T19:43:00Z</dcterms:created>
  <dcterms:modified xsi:type="dcterms:W3CDTF">2026-06-25T19:43:00Z</dcterms:modified>
</cp:coreProperties>
</file>